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90013" w14:textId="77777777" w:rsidR="005A2E7C" w:rsidRPr="00E77B3F" w:rsidRDefault="005A2E7C" w:rsidP="005A2E7C">
      <w:pPr>
        <w:pStyle w:val="ListParagraph"/>
        <w:numPr>
          <w:ilvl w:val="0"/>
          <w:numId w:val="16"/>
        </w:numPr>
        <w:spacing w:line="276" w:lineRule="auto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</w:pPr>
      <w:r w:rsidRPr="00E77B3F"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  <w:t>Knowledge assessment of CHWs:</w:t>
      </w:r>
    </w:p>
    <w:p w14:paraId="0B34BD9C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</w:pPr>
      <w:r w:rsidRPr="005B1E97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  <w:t>Instructions to be followed:</w:t>
      </w:r>
    </w:p>
    <w:p w14:paraId="015AC1F2" w14:textId="77777777" w:rsidR="005A2E7C" w:rsidRPr="005B1E97" w:rsidRDefault="005A2E7C" w:rsidP="005A2E7C">
      <w:pPr>
        <w:numPr>
          <w:ilvl w:val="0"/>
          <w:numId w:val="4"/>
        </w:numPr>
        <w:spacing w:after="200" w:line="276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ead the following questions properly and answer all the questions by choosing the</w:t>
      </w:r>
    </w:p>
    <w:p w14:paraId="11CF2434" w14:textId="77777777" w:rsidR="005A2E7C" w:rsidRPr="005B1E97" w:rsidRDefault="005A2E7C" w:rsidP="005A2E7C">
      <w:pPr>
        <w:numPr>
          <w:ilvl w:val="0"/>
          <w:numId w:val="4"/>
        </w:numPr>
        <w:spacing w:after="200" w:line="276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he appropriate answer with a tick mark.</w:t>
      </w:r>
    </w:p>
    <w:p w14:paraId="52AC96B6" w14:textId="77777777" w:rsidR="005A2E7C" w:rsidRPr="005B1E97" w:rsidRDefault="005A2E7C" w:rsidP="005A2E7C">
      <w:pPr>
        <w:numPr>
          <w:ilvl w:val="0"/>
          <w:numId w:val="4"/>
        </w:numPr>
        <w:spacing w:after="200" w:line="276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Kindly tick only one among the following options.</w:t>
      </w:r>
    </w:p>
    <w:p w14:paraId="421EB5D2" w14:textId="77777777" w:rsidR="005A2E7C" w:rsidRPr="005B1E97" w:rsidRDefault="005A2E7C" w:rsidP="005A2E7C">
      <w:pPr>
        <w:numPr>
          <w:ilvl w:val="0"/>
          <w:numId w:val="4"/>
        </w:numPr>
        <w:spacing w:after="200" w:line="276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o not overwrite.</w:t>
      </w:r>
    </w:p>
    <w:p w14:paraId="2F321873" w14:textId="77777777" w:rsidR="005A2E7C" w:rsidRPr="005B1E97" w:rsidRDefault="005A2E7C" w:rsidP="005A2E7C">
      <w:pPr>
        <w:numPr>
          <w:ilvl w:val="0"/>
          <w:numId w:val="4"/>
        </w:numPr>
        <w:spacing w:after="200" w:line="276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You will be provided with 15 minutes time to answer the following questions.</w:t>
      </w:r>
    </w:p>
    <w:p w14:paraId="2FE0C17B" w14:textId="77777777" w:rsidR="005A2E7C" w:rsidRDefault="005A2E7C" w:rsidP="005A2E7C">
      <w:pP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5C6B4D05" w14:textId="77777777" w:rsidR="005A2E7C" w:rsidRPr="003D4E40" w:rsidRDefault="005A2E7C" w:rsidP="005A2E7C">
      <w:pP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.Which is the ideal period of early registration?</w:t>
      </w:r>
    </w:p>
    <w:p w14:paraId="1B76A1A5" w14:textId="77777777" w:rsidR="005A2E7C" w:rsidRPr="005B1E97" w:rsidRDefault="005A2E7C" w:rsidP="005A2E7C">
      <w:pPr>
        <w:numPr>
          <w:ilvl w:val="0"/>
          <w:numId w:val="1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-12 weeks                                             c. 12-16 weeks</w:t>
      </w:r>
    </w:p>
    <w:p w14:paraId="3123EED7" w14:textId="77777777" w:rsidR="005A2E7C" w:rsidRPr="005B1E97" w:rsidRDefault="005A2E7C" w:rsidP="005A2E7C">
      <w:pPr>
        <w:numPr>
          <w:ilvl w:val="0"/>
          <w:numId w:val="1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-14 weeks                                             d.14-20 week</w:t>
      </w:r>
    </w:p>
    <w:p w14:paraId="4A8E74EA" w14:textId="77777777" w:rsidR="005A2E7C" w:rsidRPr="005B1E97" w:rsidRDefault="005A2E7C" w:rsidP="005A2E7C">
      <w:pPr>
        <w:spacing w:line="276" w:lineRule="auto"/>
        <w:ind w:left="108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628016F" w14:textId="77777777" w:rsidR="005A2E7C" w:rsidRPr="005B1E97" w:rsidRDefault="005A2E7C" w:rsidP="005A2E7C">
      <w:p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.What are the potential danger signs during pregnancy?</w:t>
      </w:r>
    </w:p>
    <w:p w14:paraId="57CBE3A7" w14:textId="77777777" w:rsidR="005A2E7C" w:rsidRPr="005B1E97" w:rsidRDefault="005A2E7C" w:rsidP="005A2E7C">
      <w:pPr>
        <w:numPr>
          <w:ilvl w:val="0"/>
          <w:numId w:val="2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y vaginal bleeding during pregnancy</w:t>
      </w:r>
    </w:p>
    <w:p w14:paraId="43E95FD3" w14:textId="77777777" w:rsidR="005A2E7C" w:rsidRPr="005B1E97" w:rsidRDefault="005A2E7C" w:rsidP="005A2E7C">
      <w:pPr>
        <w:numPr>
          <w:ilvl w:val="0"/>
          <w:numId w:val="2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vere headache / Blurring of vision</w:t>
      </w:r>
    </w:p>
    <w:p w14:paraId="6B0DF98A" w14:textId="77777777" w:rsidR="005A2E7C" w:rsidRPr="005B1E97" w:rsidRDefault="005A2E7C" w:rsidP="005A2E7C">
      <w:pPr>
        <w:numPr>
          <w:ilvl w:val="0"/>
          <w:numId w:val="2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 perception of fetal movements</w:t>
      </w:r>
    </w:p>
    <w:p w14:paraId="122B25D0" w14:textId="77777777" w:rsidR="005A2E7C" w:rsidRPr="005B1E97" w:rsidRDefault="005A2E7C" w:rsidP="005A2E7C">
      <w:pPr>
        <w:numPr>
          <w:ilvl w:val="0"/>
          <w:numId w:val="2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the above</w:t>
      </w:r>
    </w:p>
    <w:p w14:paraId="1C5647A6" w14:textId="77777777" w:rsidR="005A2E7C" w:rsidRPr="005B1E97" w:rsidRDefault="005A2E7C" w:rsidP="005A2E7C">
      <w:pPr>
        <w:spacing w:line="276" w:lineRule="auto"/>
        <w:ind w:left="108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5076FCA" w14:textId="77777777" w:rsidR="005A2E7C" w:rsidRPr="005B1E97" w:rsidRDefault="005A2E7C" w:rsidP="005A2E7C">
      <w:p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. All the following are the 5C’s of pregnancy except?</w:t>
      </w:r>
    </w:p>
    <w:p w14:paraId="795872F8" w14:textId="77777777" w:rsidR="005A2E7C" w:rsidRPr="005B1E97" w:rsidRDefault="005A2E7C" w:rsidP="005A2E7C">
      <w:pPr>
        <w:numPr>
          <w:ilvl w:val="0"/>
          <w:numId w:val="3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ean                                                         c. clean surface</w:t>
      </w:r>
    </w:p>
    <w:p w14:paraId="513F8516" w14:textId="77777777" w:rsidR="005A2E7C" w:rsidRPr="005B1E97" w:rsidRDefault="005A2E7C" w:rsidP="005A2E7C">
      <w:pPr>
        <w:numPr>
          <w:ilvl w:val="0"/>
          <w:numId w:val="3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ean cord stump                                      d. clean thread</w:t>
      </w:r>
    </w:p>
    <w:p w14:paraId="0CE1738A" w14:textId="77777777" w:rsidR="005A2E7C" w:rsidRPr="005B1E97" w:rsidRDefault="005A2E7C" w:rsidP="005A2E7C">
      <w:pPr>
        <w:spacing w:line="276" w:lineRule="auto"/>
        <w:ind w:left="108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01A20BE" w14:textId="77777777" w:rsidR="005A2E7C" w:rsidRPr="005B1E97" w:rsidRDefault="005A2E7C" w:rsidP="005A2E7C">
      <w:p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.Which of the following is not the danger sign of post-natal period?</w:t>
      </w:r>
    </w:p>
    <w:p w14:paraId="4566E7EC" w14:textId="77777777" w:rsidR="005A2E7C" w:rsidRPr="005B1E97" w:rsidRDefault="005A2E7C" w:rsidP="005A2E7C">
      <w:pPr>
        <w:spacing w:line="276" w:lineRule="auto"/>
        <w:ind w:left="72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Fever                                                            c. excessive vaginal bleeding</w:t>
      </w:r>
    </w:p>
    <w:p w14:paraId="17DC2CD7" w14:textId="77777777" w:rsidR="005A2E7C" w:rsidRDefault="005A2E7C" w:rsidP="005A2E7C">
      <w:pPr>
        <w:spacing w:line="276" w:lineRule="auto"/>
        <w:ind w:left="72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severe abdominal pain                                d. vomiting</w:t>
      </w:r>
    </w:p>
    <w:p w14:paraId="74B1015B" w14:textId="77777777" w:rsidR="005A2E7C" w:rsidRPr="005B1E97" w:rsidRDefault="005A2E7C" w:rsidP="005A2E7C">
      <w:pPr>
        <w:spacing w:line="276" w:lineRule="auto"/>
        <w:ind w:left="72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58DE450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.  what are not the signs of referral to the first referral unit?</w:t>
      </w:r>
    </w:p>
    <w:p w14:paraId="6F7CAC66" w14:textId="77777777" w:rsidR="005A2E7C" w:rsidRPr="005B1E97" w:rsidRDefault="005A2E7C" w:rsidP="005A2E7C">
      <w:pPr>
        <w:spacing w:after="0" w:line="276" w:lineRule="auto"/>
        <w:ind w:left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poor breast sucking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fast breathing</w:t>
      </w:r>
    </w:p>
    <w:p w14:paraId="1CEEAF01" w14:textId="77777777" w:rsidR="005A2E7C" w:rsidRDefault="005A2E7C" w:rsidP="005A2E7C">
      <w:pPr>
        <w:spacing w:after="0" w:line="276" w:lineRule="auto"/>
        <w:ind w:left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blue palms and soles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no meconium passed in 48 hrs.</w:t>
      </w:r>
    </w:p>
    <w:p w14:paraId="0BBC8D36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B820DE8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. Termination of pregnancy is legal till?</w:t>
      </w:r>
    </w:p>
    <w:p w14:paraId="275C6D73" w14:textId="77777777" w:rsidR="005A2E7C" w:rsidRPr="005B1E97" w:rsidRDefault="005A2E7C" w:rsidP="005A2E7C">
      <w:pPr>
        <w:spacing w:after="0" w:line="276" w:lineRule="auto"/>
        <w:ind w:left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14 weeks            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16 weeks</w:t>
      </w:r>
    </w:p>
    <w:p w14:paraId="1FDFAB66" w14:textId="77777777" w:rsidR="005A2E7C" w:rsidRDefault="005A2E7C" w:rsidP="005A2E7C">
      <w:pPr>
        <w:spacing w:after="0" w:line="276" w:lineRule="auto"/>
        <w:ind w:left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18 weeks           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20 weeks</w:t>
      </w:r>
    </w:p>
    <w:p w14:paraId="62BF1AA1" w14:textId="77777777" w:rsidR="005A2E7C" w:rsidRPr="005B1E97" w:rsidRDefault="005A2E7C" w:rsidP="005A2E7C">
      <w:pPr>
        <w:spacing w:after="0" w:line="276" w:lineRule="auto"/>
        <w:ind w:left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86D83A1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. The following are the golden rules to be followed in a child with diarrhea except?</w:t>
      </w:r>
    </w:p>
    <w:p w14:paraId="7C5F9BF7" w14:textId="77777777" w:rsidR="005A2E7C" w:rsidRPr="005B1E97" w:rsidRDefault="005A2E7C" w:rsidP="005A2E7C">
      <w:pPr>
        <w:spacing w:after="0" w:line="276" w:lineRule="auto"/>
        <w:ind w:left="567" w:firstLine="14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Continue feeding                                    c. warmth</w:t>
      </w:r>
    </w:p>
    <w:p w14:paraId="7AEF42D2" w14:textId="77777777" w:rsidR="005A2E7C" w:rsidRDefault="005A2E7C" w:rsidP="005A2E7C">
      <w:pPr>
        <w:spacing w:after="0" w:line="276" w:lineRule="auto"/>
        <w:ind w:left="567" w:firstLine="14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ive ORS        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Refer in case of danger signs</w:t>
      </w:r>
    </w:p>
    <w:p w14:paraId="47E3684D" w14:textId="77777777" w:rsidR="005A2E7C" w:rsidRPr="005B1E97" w:rsidRDefault="005A2E7C" w:rsidP="005A2E7C">
      <w:pPr>
        <w:spacing w:after="0" w:line="276" w:lineRule="auto"/>
        <w:ind w:left="567" w:firstLine="14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252F1B" w14:textId="77777777" w:rsidR="005A2E7C" w:rsidRDefault="005A2E7C" w:rsidP="005A2E7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7F8D168A" w14:textId="77777777" w:rsidR="005A2E7C" w:rsidRPr="005B1E97" w:rsidRDefault="005A2E7C" w:rsidP="005A2E7C">
      <w:pPr>
        <w:spacing w:line="276" w:lineRule="auto"/>
        <w:ind w:left="567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8. Emergency contraceptive pill must be taken within?</w:t>
      </w:r>
    </w:p>
    <w:p w14:paraId="62A6B686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24hrs                                                                    c. 36hours</w:t>
      </w:r>
    </w:p>
    <w:p w14:paraId="30B51F67" w14:textId="77777777" w:rsidR="005A2E7C" w:rsidRDefault="005A2E7C" w:rsidP="005A2E7C">
      <w:pPr>
        <w:spacing w:after="0" w:line="276" w:lineRule="auto"/>
        <w:ind w:left="567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 .48 hours                                                              d. 72 hours</w:t>
      </w:r>
    </w:p>
    <w:p w14:paraId="2F827B66" w14:textId="77777777" w:rsidR="005A2E7C" w:rsidRPr="005B1E97" w:rsidRDefault="005A2E7C" w:rsidP="005A2E7C">
      <w:pPr>
        <w:spacing w:after="0" w:line="276" w:lineRule="auto"/>
        <w:ind w:left="567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BC4CEBF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9. HIV is transmitted by </w:t>
      </w:r>
      <w:proofErr w:type="gramStart"/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of</w:t>
      </w:r>
      <w:proofErr w:type="gramEnd"/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following except?</w:t>
      </w:r>
    </w:p>
    <w:p w14:paraId="083C554C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sexual route               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blood</w:t>
      </w:r>
    </w:p>
    <w:p w14:paraId="0DA10B45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vertical transmission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sharing other utility items</w:t>
      </w:r>
    </w:p>
    <w:p w14:paraId="763A148E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D337829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. All the following are the premenstrual syndrome except?</w:t>
      </w:r>
    </w:p>
    <w:p w14:paraId="2A957804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re breast                                                         c. Feeling extra tired</w:t>
      </w:r>
    </w:p>
    <w:p w14:paraId="4329F0FE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constipation              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vomiting</w:t>
      </w:r>
    </w:p>
    <w:p w14:paraId="3B0F1B50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D979A23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. All the following are the presumptive symptoms of tuberculosis except?</w:t>
      </w:r>
    </w:p>
    <w:p w14:paraId="4C0114E5" w14:textId="77777777" w:rsidR="005A2E7C" w:rsidRPr="005B1E97" w:rsidRDefault="005A2E7C" w:rsidP="005A2E7C">
      <w:pPr>
        <w:spacing w:after="0" w:line="276" w:lineRule="auto"/>
        <w:ind w:left="42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persistent cough&gt; 2 weeks duration                 c.  high grade fever</w:t>
      </w:r>
    </w:p>
    <w:p w14:paraId="608B6969" w14:textId="77777777" w:rsidR="005A2E7C" w:rsidRDefault="005A2E7C" w:rsidP="005A2E7C">
      <w:pPr>
        <w:spacing w:after="0" w:line="276" w:lineRule="auto"/>
        <w:ind w:left="42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weight loss                                                       d.  occasional hemoptysis</w:t>
      </w:r>
    </w:p>
    <w:p w14:paraId="5F57C147" w14:textId="77777777" w:rsidR="005A2E7C" w:rsidRPr="005B1E97" w:rsidRDefault="005A2E7C" w:rsidP="005A2E7C">
      <w:pPr>
        <w:spacing w:after="0" w:line="276" w:lineRule="auto"/>
        <w:ind w:left="42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49E9C5B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. Number of chloroquine 150mg base Tablets to be given in an adult &gt; 15 years old?</w:t>
      </w:r>
    </w:p>
    <w:p w14:paraId="13E1278D" w14:textId="77777777" w:rsidR="005A2E7C" w:rsidRPr="005B1E97" w:rsidRDefault="005A2E7C" w:rsidP="005A2E7C">
      <w:pPr>
        <w:spacing w:after="0" w:line="276" w:lineRule="auto"/>
        <w:ind w:left="1134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6                                                                      c. 5</w:t>
      </w:r>
    </w:p>
    <w:p w14:paraId="3FB7138E" w14:textId="77777777" w:rsidR="005A2E7C" w:rsidRDefault="005A2E7C" w:rsidP="005A2E7C">
      <w:pPr>
        <w:spacing w:after="0" w:line="276" w:lineRule="auto"/>
        <w:ind w:left="1134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4                                                                     d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</w:p>
    <w:p w14:paraId="6D76056D" w14:textId="77777777" w:rsidR="005A2E7C" w:rsidRPr="005B1E97" w:rsidRDefault="005A2E7C" w:rsidP="005A2E7C">
      <w:pPr>
        <w:spacing w:after="0" w:line="276" w:lineRule="auto"/>
        <w:ind w:left="1134" w:hanging="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3BB1471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3. When do you consider the child completely immunized for age? if child has received </w:t>
      </w:r>
    </w:p>
    <w:p w14:paraId="1B0C17FB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 BCG+ Pentavalent 1,2,3 doses + OPV 1,2,3 + Measles at 12 months                                             b.  BCG+ Pentavalent 1,2,3 doses + OPV 1,2,3 at 12 months                                                             C. BCG+ Pentavalent 1,2,3 doses + OPV 1,2,3+ Measles at 10 months</w:t>
      </w:r>
    </w:p>
    <w:p w14:paraId="3A00C55C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BCG+ Pentavalent 1,2,3 doses + OPV 1,2,3 at 10 months</w:t>
      </w:r>
    </w:p>
    <w:p w14:paraId="4AA037B5" w14:textId="77777777" w:rsidR="005A2E7C" w:rsidRPr="005B1E97" w:rsidRDefault="005A2E7C" w:rsidP="005A2E7C">
      <w:pPr>
        <w:tabs>
          <w:tab w:val="left" w:pos="4820"/>
        </w:tabs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F85FA0F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. Given the last menstrual period of a women to be 1/1/2018. what is the expected deliver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te?</w:t>
      </w:r>
    </w:p>
    <w:p w14:paraId="51D71373" w14:textId="77777777" w:rsidR="005A2E7C" w:rsidRPr="005B1E97" w:rsidRDefault="005A2E7C" w:rsidP="005A2E7C">
      <w:pPr>
        <w:numPr>
          <w:ilvl w:val="0"/>
          <w:numId w:val="5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/10/2018                                                       c. 7/ 10/2018</w:t>
      </w:r>
    </w:p>
    <w:p w14:paraId="43120250" w14:textId="77777777" w:rsidR="005A2E7C" w:rsidRPr="005B1E97" w:rsidRDefault="005A2E7C" w:rsidP="005A2E7C">
      <w:pPr>
        <w:numPr>
          <w:ilvl w:val="0"/>
          <w:numId w:val="5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/9/2018                                                           d. 8/9/2018</w:t>
      </w:r>
    </w:p>
    <w:p w14:paraId="24EF813E" w14:textId="77777777" w:rsidR="005A2E7C" w:rsidRPr="005B1E97" w:rsidRDefault="005A2E7C" w:rsidP="005A2E7C">
      <w:pPr>
        <w:spacing w:after="200" w:line="276" w:lineRule="auto"/>
        <w:ind w:left="60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33DFA9F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.  Who are the ideal candidates of Copper T insertion?</w:t>
      </w:r>
    </w:p>
    <w:p w14:paraId="4BC46A19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Those who had at least one child</w:t>
      </w:r>
    </w:p>
    <w:p w14:paraId="49270DBC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Those who don’t have access to health care facility</w:t>
      </w:r>
    </w:p>
    <w:p w14:paraId="7A46B82A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Those with menstrual problems</w:t>
      </w:r>
    </w:p>
    <w:p w14:paraId="06141F6B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None of the above</w:t>
      </w:r>
    </w:p>
    <w:p w14:paraId="4D05FE99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050C4B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EB59BD9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8289E64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16. According to the HBNC guidelines, how many number of visits should be done in case of home deliveries?</w:t>
      </w:r>
    </w:p>
    <w:p w14:paraId="19510B8B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8                                                                             c. 7</w:t>
      </w:r>
    </w:p>
    <w:p w14:paraId="55348339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6                                                                             d. 5</w:t>
      </w:r>
    </w:p>
    <w:p w14:paraId="5A9B1698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ABEACD9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7.  Iron Tablets are initiated in pregnancy after?</w:t>
      </w:r>
    </w:p>
    <w:p w14:paraId="4FF9BC53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 Soon after confirmation of pregnancy                 c. 2 months onwards</w:t>
      </w:r>
    </w:p>
    <w:p w14:paraId="3ABA9E89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3 months onwards                                                 d. 5 months onwards</w:t>
      </w:r>
    </w:p>
    <w:p w14:paraId="2460B434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CEDFED7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8.  How many tetanus injections doses are given in a </w:t>
      </w:r>
      <w:proofErr w:type="spellStart"/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imi</w:t>
      </w:r>
      <w:proofErr w:type="spellEnd"/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egnancy?</w:t>
      </w:r>
    </w:p>
    <w:p w14:paraId="415650AD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2                                                                             c.1</w:t>
      </w:r>
    </w:p>
    <w:p w14:paraId="2761DD22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3                                                                             d. none</w:t>
      </w:r>
    </w:p>
    <w:p w14:paraId="706D247C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61D9FA9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 Following are the danger signs of diarrhea in a child except?</w:t>
      </w:r>
    </w:p>
    <w:p w14:paraId="5982DE8D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blood in stools                                                         c. lethargy</w:t>
      </w:r>
    </w:p>
    <w:p w14:paraId="0CA09DFE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unable to drink or breast feed                                 d. fever</w:t>
      </w:r>
    </w:p>
    <w:p w14:paraId="08D9D9CA" w14:textId="77777777" w:rsidR="005A2E7C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884DCEC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 what is the temperature above which fever is diagnosed?</w:t>
      </w:r>
    </w:p>
    <w:p w14:paraId="0C1C089A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 42-degree                                                                b. 39 degree</w:t>
      </w:r>
    </w:p>
    <w:p w14:paraId="2A82BEA2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  40-degree                                                               d. 36 degree</w:t>
      </w:r>
    </w:p>
    <w:p w14:paraId="74D819A6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15CFC7A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 The following are the grounds of medical termination of pregnancy except?</w:t>
      </w:r>
    </w:p>
    <w:p w14:paraId="074EA1E0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 When continuing pregnancy causes a risk to the life of a pregnant mother</w:t>
      </w:r>
    </w:p>
    <w:p w14:paraId="6EA4C1C6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 when there is a substantial risk that if a child is born would be seriously handicapped</w:t>
      </w:r>
    </w:p>
    <w:p w14:paraId="41AAB9FF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e to physical or mental abnormalities</w:t>
      </w:r>
    </w:p>
    <w:p w14:paraId="4DAE4939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When pregnancy is caused due to rape.</w:t>
      </w:r>
    </w:p>
    <w:p w14:paraId="323BE487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when there is an issue of unwanted pregnancy.</w:t>
      </w:r>
    </w:p>
    <w:p w14:paraId="3EBADA32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1519120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What is the hemoglobin above which the pregnant woman is said to have no anemia?</w:t>
      </w:r>
    </w:p>
    <w:p w14:paraId="51392DC0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 12 g/dl                                                                       c.11g/dl</w:t>
      </w:r>
    </w:p>
    <w:p w14:paraId="199CF046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13g/dl                               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.10g/dl</w:t>
      </w:r>
    </w:p>
    <w:p w14:paraId="34BA78E2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0BC4C91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How much breadths above the following </w:t>
      </w:r>
      <w:proofErr w:type="gramStart"/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</w:t>
      </w:r>
      <w:proofErr w:type="gramEnd"/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sidered as fast breathing in a child with 1year age?</w:t>
      </w:r>
    </w:p>
    <w:p w14:paraId="02D2480C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.50 breadths/min                                                        c. 30breadths/min</w:t>
      </w:r>
    </w:p>
    <w:p w14:paraId="5822A117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. 40 breadths/min                                                       d. 25breadths/min</w:t>
      </w:r>
    </w:p>
    <w:p w14:paraId="438ADA0E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0DC2EBE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what is the dose of albendazole that </w:t>
      </w:r>
      <w:proofErr w:type="gramStart"/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s to</w:t>
      </w:r>
      <w:proofErr w:type="gramEnd"/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 given in a 2year child?</w:t>
      </w:r>
    </w:p>
    <w:p w14:paraId="59F9F8D4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½ Tablet of 400mg    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1 Tablet of 400mg</w:t>
      </w:r>
    </w:p>
    <w:p w14:paraId="65CBB3A1" w14:textId="77777777" w:rsidR="005A2E7C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b. ½ Tablet of 200mg    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. 1 Tablet of 200mg</w:t>
      </w:r>
    </w:p>
    <w:p w14:paraId="52B726CA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7580486" w14:textId="77777777" w:rsidR="005A2E7C" w:rsidRPr="005B1E97" w:rsidRDefault="005A2E7C" w:rsidP="005A2E7C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How long should iron and folic acid Tablets been given in a child with anemia?</w:t>
      </w:r>
    </w:p>
    <w:p w14:paraId="66B26D28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. 30 days                     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. 6 months</w:t>
      </w:r>
    </w:p>
    <w:p w14:paraId="6612879F" w14:textId="77777777" w:rsidR="005A2E7C" w:rsidRPr="003D4E40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. 5 months                                                       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. 14 days</w:t>
      </w:r>
      <w:r>
        <w:br w:type="page"/>
      </w:r>
    </w:p>
    <w:p w14:paraId="6FE9D4C5" w14:textId="77777777" w:rsidR="005A2E7C" w:rsidRDefault="005A2E7C" w:rsidP="005A2E7C">
      <w:pPr>
        <w:pStyle w:val="Heading1"/>
        <w:spacing w:line="360" w:lineRule="auto"/>
        <w:jc w:val="both"/>
        <w:sectPr w:rsidR="005A2E7C" w:rsidSect="00E77B3F">
          <w:pgSz w:w="11910" w:h="16840"/>
          <w:pgMar w:top="1440" w:right="1440" w:bottom="1440" w:left="1418" w:header="720" w:footer="720" w:gutter="0"/>
          <w:cols w:space="720"/>
          <w:docGrid w:linePitch="299"/>
        </w:sectPr>
      </w:pPr>
    </w:p>
    <w:p w14:paraId="78948CFD" w14:textId="77777777" w:rsidR="005A2E7C" w:rsidRPr="005B1E97" w:rsidRDefault="005A2E7C" w:rsidP="005A2E7C">
      <w:pPr>
        <w:spacing w:line="276" w:lineRule="auto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  <w:lastRenderedPageBreak/>
        <w:t>B.</w:t>
      </w:r>
      <w:r w:rsidRPr="005B1E97"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  <w:t xml:space="preserve"> Skill assessment of the CHWs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pacing w:val="5"/>
          <w:kern w:val="28"/>
          <w:sz w:val="24"/>
          <w:szCs w:val="24"/>
          <w:lang w:val="en-US"/>
        </w:rPr>
        <w:t>:</w:t>
      </w:r>
    </w:p>
    <w:p w14:paraId="75F1B6D3" w14:textId="77777777" w:rsidR="005A2E7C" w:rsidRPr="00BE2A8A" w:rsidRDefault="005A2E7C" w:rsidP="005A2E7C">
      <w:pPr>
        <w:spacing w:line="276" w:lineRule="auto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u w:val="single"/>
          <w:lang w:val="en-US"/>
        </w:rPr>
      </w:pPr>
      <w:r w:rsidRPr="00BE2A8A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u w:val="single"/>
          <w:lang w:val="en-US"/>
        </w:rPr>
        <w:t>Instructions to be followed:</w:t>
      </w:r>
    </w:p>
    <w:p w14:paraId="54FFB2AA" w14:textId="77777777" w:rsidR="005A2E7C" w:rsidRPr="005B1E97" w:rsidRDefault="005A2E7C" w:rsidP="005A2E7C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ke sure that the prerequisites for the skill observation are readily available.</w:t>
      </w:r>
    </w:p>
    <w:p w14:paraId="707600E4" w14:textId="77777777" w:rsidR="005A2E7C" w:rsidRPr="005B1E97" w:rsidRDefault="005A2E7C" w:rsidP="005A2E7C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 the checklist while observing the skills being implemented.</w:t>
      </w:r>
    </w:p>
    <w:p w14:paraId="7A0D228F" w14:textId="77777777" w:rsidR="005A2E7C" w:rsidRPr="005B1E97" w:rsidRDefault="005A2E7C" w:rsidP="005A2E7C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en a step is performed correctly place a tick mark in the box corresponding to it.</w:t>
      </w:r>
    </w:p>
    <w:p w14:paraId="64F3D257" w14:textId="77777777" w:rsidR="005A2E7C" w:rsidRPr="005B1E97" w:rsidRDefault="005A2E7C" w:rsidP="005A2E7C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en a step is not performed correctly, place a cross mark in the box.</w:t>
      </w:r>
    </w:p>
    <w:p w14:paraId="78D94053" w14:textId="77777777" w:rsidR="005A2E7C" w:rsidRPr="005B1E97" w:rsidRDefault="005A2E7C" w:rsidP="005A2E7C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form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W </w:t>
      </w: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 perform that task in their step wise manner</w:t>
      </w:r>
    </w:p>
    <w:p w14:paraId="41859F7F" w14:textId="77777777" w:rsidR="005A2E7C" w:rsidRPr="005B1E97" w:rsidRDefault="005A2E7C" w:rsidP="005A2E7C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the correct response 1 mark will be awarded and for the incorrect response no marks.</w:t>
      </w:r>
    </w:p>
    <w:p w14:paraId="3E44A1FB" w14:textId="77777777" w:rsidR="005A2E7C" w:rsidRPr="005B1E97" w:rsidRDefault="005A2E7C" w:rsidP="005A2E7C">
      <w:pPr>
        <w:numPr>
          <w:ilvl w:val="0"/>
          <w:numId w:val="6"/>
        </w:numPr>
        <w:spacing w:after="200"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 specific time limits</w:t>
      </w:r>
    </w:p>
    <w:p w14:paraId="6A06E1AA" w14:textId="77777777" w:rsidR="005A2E7C" w:rsidRPr="005B1E97" w:rsidRDefault="005A2E7C" w:rsidP="005A2E7C">
      <w:pPr>
        <w:spacing w:line="276" w:lineRule="auto"/>
        <w:ind w:left="720" w:firstLine="72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50C1B8A" w14:textId="33D3D233" w:rsidR="005A2E7C" w:rsidRPr="00A5267D" w:rsidRDefault="005A2E7C" w:rsidP="005A2E7C">
      <w:pPr>
        <w:spacing w:before="180" w:after="0" w:line="276" w:lineRule="auto"/>
        <w:rPr>
          <w:rFonts w:ascii="Times New Roman" w:hAnsi="Times New Roman" w:cs="Times New Roman"/>
          <w:b/>
          <w:color w:val="000000" w:themeColor="text1"/>
          <w:spacing w:val="12"/>
          <w:w w:val="90"/>
          <w:sz w:val="24"/>
          <w:szCs w:val="24"/>
          <w:lang w:val="en-US"/>
        </w:rPr>
      </w:pPr>
      <w:r w:rsidRPr="00A5267D">
        <w:rPr>
          <w:rFonts w:ascii="Times New Roman" w:hAnsi="Times New Roman" w:cs="Times New Roman"/>
          <w:b/>
          <w:color w:val="000000" w:themeColor="text1"/>
          <w:spacing w:val="12"/>
          <w:w w:val="90"/>
          <w:sz w:val="24"/>
          <w:szCs w:val="24"/>
          <w:lang w:val="en-US"/>
        </w:rPr>
        <w:t xml:space="preserve">Supplementary Table </w:t>
      </w:r>
      <w:r w:rsidR="00C8581E">
        <w:rPr>
          <w:rFonts w:ascii="Times New Roman" w:hAnsi="Times New Roman" w:cs="Times New Roman"/>
          <w:b/>
          <w:color w:val="000000" w:themeColor="text1"/>
          <w:spacing w:val="12"/>
          <w:w w:val="90"/>
          <w:sz w:val="24"/>
          <w:szCs w:val="24"/>
          <w:lang w:val="en-US"/>
        </w:rPr>
        <w:t>1</w:t>
      </w:r>
      <w:r w:rsidRPr="00A5267D">
        <w:rPr>
          <w:rFonts w:ascii="Times New Roman" w:hAnsi="Times New Roman" w:cs="Times New Roman"/>
          <w:b/>
          <w:color w:val="000000" w:themeColor="text1"/>
          <w:spacing w:val="12"/>
          <w:w w:val="90"/>
          <w:sz w:val="24"/>
          <w:szCs w:val="24"/>
          <w:lang w:val="en-US"/>
        </w:rPr>
        <w:t xml:space="preserve">: Home Visit Form </w:t>
      </w:r>
      <w:r w:rsidRPr="00A5267D">
        <w:rPr>
          <w:rFonts w:ascii="Times New Roman" w:hAnsi="Times New Roman" w:cs="Times New Roman"/>
          <w:b/>
          <w:color w:val="000000" w:themeColor="text1"/>
          <w:spacing w:val="14"/>
          <w:w w:val="90"/>
          <w:sz w:val="24"/>
          <w:szCs w:val="24"/>
          <w:lang w:val="en-US"/>
        </w:rPr>
        <w:t>(Examination of Mother and Newborn)</w:t>
      </w:r>
    </w:p>
    <w:p w14:paraId="5C893C5F" w14:textId="77777777" w:rsidR="005A2E7C" w:rsidRDefault="005A2E7C" w:rsidP="005A2E7C">
      <w:pPr>
        <w:spacing w:before="36" w:after="0" w:line="276" w:lineRule="auto"/>
        <w:ind w:left="97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Style w:val="PlainTable1"/>
        <w:tblW w:w="8704" w:type="dxa"/>
        <w:tblLook w:val="04A0" w:firstRow="1" w:lastRow="0" w:firstColumn="1" w:lastColumn="0" w:noHBand="0" w:noVBand="1"/>
      </w:tblPr>
      <w:tblGrid>
        <w:gridCol w:w="4352"/>
        <w:gridCol w:w="4352"/>
      </w:tblGrid>
      <w:tr w:rsidR="005A2E7C" w:rsidRPr="00A5267D" w14:paraId="7107D6FD" w14:textId="77777777" w:rsidTr="00C84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17DDEE0B" w14:textId="77777777" w:rsidR="005A2E7C" w:rsidRPr="00BE2A8A" w:rsidRDefault="005A2E7C" w:rsidP="00C84405">
            <w:pPr>
              <w:spacing w:before="36"/>
              <w:ind w:left="97"/>
              <w:jc w:val="center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  <w:t>Ask /Examine</w:t>
            </w:r>
          </w:p>
          <w:p w14:paraId="3801D431" w14:textId="77777777" w:rsidR="005A2E7C" w:rsidRPr="00BE2A8A" w:rsidRDefault="005A2E7C" w:rsidP="00C84405">
            <w:pPr>
              <w:spacing w:before="36"/>
              <w:jc w:val="center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  <w:t>Date of CHW's visit</w:t>
            </w:r>
          </w:p>
        </w:tc>
        <w:tc>
          <w:tcPr>
            <w:tcW w:w="4352" w:type="dxa"/>
          </w:tcPr>
          <w:p w14:paraId="39363E7B" w14:textId="77777777" w:rsidR="005A2E7C" w:rsidRPr="00BE2A8A" w:rsidRDefault="005A2E7C" w:rsidP="00C84405">
            <w:pPr>
              <w:spacing w:before="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  <w:t>Supervisory check (Marks obtained)</w:t>
            </w:r>
          </w:p>
        </w:tc>
      </w:tr>
      <w:tr w:rsidR="005A2E7C" w:rsidRPr="00A5267D" w14:paraId="19D13B01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54CF8DBD" w14:textId="77777777" w:rsidR="005A2E7C" w:rsidRPr="00BE2A8A" w:rsidRDefault="005A2E7C" w:rsidP="00C84405">
            <w:pPr>
              <w:spacing w:before="36"/>
              <w:jc w:val="center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Cs w:val="0"/>
                <w:color w:val="000000" w:themeColor="text1"/>
                <w:spacing w:val="10"/>
                <w:sz w:val="18"/>
                <w:szCs w:val="18"/>
                <w:lang w:val="en-US"/>
              </w:rPr>
              <w:t>Ask Mother</w:t>
            </w:r>
          </w:p>
        </w:tc>
        <w:tc>
          <w:tcPr>
            <w:tcW w:w="4352" w:type="dxa"/>
          </w:tcPr>
          <w:p w14:paraId="397D5FCE" w14:textId="77777777" w:rsidR="005A2E7C" w:rsidRPr="00A5267D" w:rsidRDefault="005A2E7C" w:rsidP="00C84405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7BCABC27" w14:textId="77777777" w:rsidTr="00C844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0AD14EB0" w14:textId="77777777" w:rsidR="005A2E7C" w:rsidRPr="00A5267D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2"/>
                <w:sz w:val="18"/>
                <w:szCs w:val="18"/>
                <w:lang w:val="en-US"/>
              </w:rPr>
              <w:t xml:space="preserve">No. of times mother takes full meal </w:t>
            </w: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in 24 hrs.</w:t>
            </w:r>
          </w:p>
        </w:tc>
        <w:tc>
          <w:tcPr>
            <w:tcW w:w="4352" w:type="dxa"/>
          </w:tcPr>
          <w:p w14:paraId="1AC467B1" w14:textId="77777777" w:rsidR="005A2E7C" w:rsidRPr="00A5267D" w:rsidRDefault="005A2E7C" w:rsidP="00C84405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3AEA6A7E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2BA10F9E" w14:textId="77777777" w:rsidR="005A2E7C" w:rsidRPr="00A5267D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6"/>
                <w:sz w:val="18"/>
                <w:szCs w:val="18"/>
                <w:lang w:val="en-US"/>
              </w:rPr>
              <w:t xml:space="preserve">Bleeding: How many pads are </w:t>
            </w: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changed in a day</w:t>
            </w:r>
          </w:p>
        </w:tc>
        <w:tc>
          <w:tcPr>
            <w:tcW w:w="4352" w:type="dxa"/>
          </w:tcPr>
          <w:p w14:paraId="5CE0E628" w14:textId="77777777" w:rsidR="005A2E7C" w:rsidRPr="00A5267D" w:rsidRDefault="005A2E7C" w:rsidP="00C84405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266DAE9C" w14:textId="77777777" w:rsidTr="00C84405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4E043512" w14:textId="77777777" w:rsidR="005A2E7C" w:rsidRPr="00A5267D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5"/>
                <w:sz w:val="18"/>
                <w:szCs w:val="18"/>
                <w:lang w:val="en-US"/>
              </w:rPr>
              <w:t xml:space="preserve">During the cold season, is the baby </w:t>
            </w: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being kept warm (near mother, clothed and wrapped properly)</w:t>
            </w:r>
          </w:p>
        </w:tc>
        <w:tc>
          <w:tcPr>
            <w:tcW w:w="4352" w:type="dxa"/>
          </w:tcPr>
          <w:p w14:paraId="1274D074" w14:textId="77777777" w:rsidR="005A2E7C" w:rsidRPr="00A5267D" w:rsidRDefault="005A2E7C" w:rsidP="00C84405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34B48005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58D0608D" w14:textId="77777777" w:rsidR="005A2E7C" w:rsidRPr="00A5267D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5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7"/>
                <w:sz w:val="18"/>
                <w:szCs w:val="18"/>
                <w:lang w:val="en-US"/>
              </w:rPr>
              <w:t xml:space="preserve">Is baby crying incessantly or passing </w:t>
            </w: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urine less than 6 times a day</w:t>
            </w:r>
          </w:p>
        </w:tc>
        <w:tc>
          <w:tcPr>
            <w:tcW w:w="4352" w:type="dxa"/>
          </w:tcPr>
          <w:p w14:paraId="4D14DECF" w14:textId="77777777" w:rsidR="005A2E7C" w:rsidRPr="00A5267D" w:rsidRDefault="005A2E7C" w:rsidP="00C84405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27E8A736" w14:textId="77777777" w:rsidTr="00C844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0BA00AF9" w14:textId="77777777" w:rsidR="005A2E7C" w:rsidRPr="00BE2A8A" w:rsidRDefault="005A2E7C" w:rsidP="00C84405">
            <w:pPr>
              <w:spacing w:before="36"/>
              <w:jc w:val="center"/>
              <w:rPr>
                <w:rFonts w:ascii="Arial" w:hAnsi="Arial" w:cs="Arial"/>
                <w:bCs w:val="0"/>
                <w:color w:val="000000" w:themeColor="text1"/>
                <w:spacing w:val="-7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Cs w:val="0"/>
                <w:color w:val="000000" w:themeColor="text1"/>
                <w:spacing w:val="-7"/>
                <w:sz w:val="18"/>
                <w:szCs w:val="18"/>
                <w:lang w:val="en-US"/>
              </w:rPr>
              <w:t>Examination of mother</w:t>
            </w:r>
          </w:p>
        </w:tc>
        <w:tc>
          <w:tcPr>
            <w:tcW w:w="4352" w:type="dxa"/>
          </w:tcPr>
          <w:p w14:paraId="15D1AD0E" w14:textId="77777777" w:rsidR="005A2E7C" w:rsidRPr="00A5267D" w:rsidRDefault="005A2E7C" w:rsidP="00C84405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5D4FDBDF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23639424" w14:textId="77777777" w:rsidR="005A2E7C" w:rsidRPr="00A5267D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44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Temperature: Measure and record</w:t>
            </w:r>
          </w:p>
        </w:tc>
        <w:tc>
          <w:tcPr>
            <w:tcW w:w="4352" w:type="dxa"/>
          </w:tcPr>
          <w:p w14:paraId="3E36F488" w14:textId="77777777" w:rsidR="005A2E7C" w:rsidRPr="00A5267D" w:rsidRDefault="005A2E7C" w:rsidP="00C84405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6FA8B6B4" w14:textId="77777777" w:rsidTr="00C844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5BB2EB60" w14:textId="77777777" w:rsidR="005A2E7C" w:rsidRPr="00A5267D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6"/>
                <w:sz w:val="18"/>
                <w:szCs w:val="18"/>
                <w:lang w:val="en-US"/>
              </w:rPr>
              <w:t xml:space="preserve">Foul smelling discharge and fever </w:t>
            </w: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more than 100-degree F (37.8 </w:t>
            </w:r>
            <w:r w:rsidRPr="00A5267D">
              <w:rPr>
                <w:rFonts w:ascii="Arial" w:hAnsi="Arial" w:cs="Arial"/>
                <w:b w:val="0"/>
                <w:color w:val="000000" w:themeColor="text1"/>
                <w:spacing w:val="12"/>
                <w:sz w:val="18"/>
                <w:szCs w:val="18"/>
                <w:lang w:val="en-US"/>
              </w:rPr>
              <w:t>degree C)</w:t>
            </w:r>
            <w:r w:rsidRPr="00A5267D">
              <w:rPr>
                <w:rFonts w:ascii="Arial" w:hAnsi="Arial" w:cs="Arial"/>
                <w:b w:val="0"/>
                <w:color w:val="000000" w:themeColor="text1"/>
                <w:spacing w:val="12"/>
                <w:sz w:val="18"/>
                <w:szCs w:val="18"/>
                <w:u w:val="single"/>
                <w:lang w:val="en-US"/>
              </w:rPr>
              <w:t xml:space="preserve"> </w:t>
            </w:r>
          </w:p>
        </w:tc>
        <w:tc>
          <w:tcPr>
            <w:tcW w:w="4352" w:type="dxa"/>
          </w:tcPr>
          <w:p w14:paraId="79FCBB41" w14:textId="77777777" w:rsidR="005A2E7C" w:rsidRPr="00A5267D" w:rsidRDefault="005A2E7C" w:rsidP="00C84405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29618836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36760E9A" w14:textId="77777777" w:rsidR="005A2E7C" w:rsidRPr="00A5267D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6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5"/>
                <w:sz w:val="18"/>
                <w:szCs w:val="18"/>
                <w:lang w:val="en-US"/>
              </w:rPr>
              <w:t xml:space="preserve">Is mother speaking abnormally or </w:t>
            </w:r>
            <w:r w:rsidRPr="00A5267D">
              <w:rPr>
                <w:rFonts w:ascii="Arial" w:hAnsi="Arial" w:cs="Arial"/>
                <w:b w:val="0"/>
                <w:color w:val="000000" w:themeColor="text1"/>
                <w:spacing w:val="-2"/>
                <w:sz w:val="18"/>
                <w:szCs w:val="18"/>
                <w:lang w:val="en-US"/>
              </w:rPr>
              <w:t>having fits?</w:t>
            </w:r>
          </w:p>
        </w:tc>
        <w:tc>
          <w:tcPr>
            <w:tcW w:w="4352" w:type="dxa"/>
          </w:tcPr>
          <w:p w14:paraId="6A1B037B" w14:textId="77777777" w:rsidR="005A2E7C" w:rsidRPr="00A5267D" w:rsidRDefault="005A2E7C" w:rsidP="00C84405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3A04E752" w14:textId="77777777" w:rsidTr="00C8440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1DB34321" w14:textId="77777777" w:rsidR="005A2E7C" w:rsidRPr="00A5267D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1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2"/>
                <w:sz w:val="18"/>
                <w:szCs w:val="18"/>
                <w:lang w:val="en-US"/>
              </w:rPr>
              <w:t xml:space="preserve">Mother has no milk since delivery or </w:t>
            </w:r>
            <w:r w:rsidRPr="00A5267D">
              <w:rPr>
                <w:rFonts w:ascii="Arial" w:hAnsi="Arial" w:cs="Arial"/>
                <w:b w:val="0"/>
                <w:color w:val="000000" w:themeColor="text1"/>
                <w:spacing w:val="-1"/>
                <w:sz w:val="18"/>
                <w:szCs w:val="18"/>
                <w:lang w:val="en-US"/>
              </w:rPr>
              <w:t xml:space="preserve">if perceives </w:t>
            </w:r>
            <w:r w:rsidRPr="00BE2A8A">
              <w:rPr>
                <w:rFonts w:ascii="Arial" w:hAnsi="Arial" w:cs="Arial"/>
                <w:b w:val="0"/>
                <w:color w:val="000000" w:themeColor="text1"/>
                <w:spacing w:val="-1"/>
                <w:sz w:val="18"/>
                <w:szCs w:val="18"/>
                <w:lang w:val="en-US"/>
              </w:rPr>
              <w:t>breast milk to be less</w:t>
            </w:r>
          </w:p>
        </w:tc>
        <w:tc>
          <w:tcPr>
            <w:tcW w:w="4352" w:type="dxa"/>
          </w:tcPr>
          <w:p w14:paraId="012315B8" w14:textId="77777777" w:rsidR="005A2E7C" w:rsidRPr="00A5267D" w:rsidRDefault="005A2E7C" w:rsidP="00C84405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4F4B9C6A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692B0676" w14:textId="77777777" w:rsidR="005A2E7C" w:rsidRPr="00A5267D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2"/>
                <w:sz w:val="18"/>
                <w:szCs w:val="18"/>
                <w:lang w:val="en-US"/>
              </w:rPr>
            </w:pPr>
            <w:r w:rsidRPr="00A5267D"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  <w:t xml:space="preserve">Cracked nipples/painful and/or </w:t>
            </w:r>
            <w:r w:rsidRPr="00A5267D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engorged breast</w:t>
            </w:r>
          </w:p>
        </w:tc>
        <w:tc>
          <w:tcPr>
            <w:tcW w:w="4352" w:type="dxa"/>
          </w:tcPr>
          <w:p w14:paraId="32A3C1B9" w14:textId="77777777" w:rsidR="005A2E7C" w:rsidRPr="00A5267D" w:rsidRDefault="005A2E7C" w:rsidP="00C84405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4DFAF6B6" w14:textId="77777777" w:rsidTr="00C8440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22BC6FEB" w14:textId="77777777" w:rsidR="005A2E7C" w:rsidRPr="00BE2A8A" w:rsidRDefault="005A2E7C" w:rsidP="00C84405">
            <w:pPr>
              <w:spacing w:before="36"/>
              <w:jc w:val="center"/>
              <w:rPr>
                <w:rFonts w:ascii="Arial" w:hAnsi="Arial" w:cs="Arial"/>
                <w:bCs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Cs w:val="0"/>
                <w:color w:val="000000" w:themeColor="text1"/>
                <w:spacing w:val="-4"/>
                <w:sz w:val="18"/>
                <w:szCs w:val="18"/>
                <w:lang w:val="en-US"/>
              </w:rPr>
              <w:t>Examination of the baby</w:t>
            </w:r>
          </w:p>
        </w:tc>
        <w:tc>
          <w:tcPr>
            <w:tcW w:w="4352" w:type="dxa"/>
          </w:tcPr>
          <w:p w14:paraId="321E42F1" w14:textId="77777777" w:rsidR="005A2E7C" w:rsidRPr="00A5267D" w:rsidRDefault="005A2E7C" w:rsidP="00C84405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784050F2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2FD771D2" w14:textId="77777777" w:rsidR="005A2E7C" w:rsidRPr="00BE2A8A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pacing w:val="-1"/>
                <w:sz w:val="18"/>
                <w:szCs w:val="18"/>
                <w:lang w:val="en-US"/>
              </w:rPr>
              <w:t>Are the eyes swollen or with pus</w:t>
            </w:r>
          </w:p>
        </w:tc>
        <w:tc>
          <w:tcPr>
            <w:tcW w:w="4352" w:type="dxa"/>
          </w:tcPr>
          <w:p w14:paraId="773646A0" w14:textId="77777777" w:rsidR="005A2E7C" w:rsidRPr="00A5267D" w:rsidRDefault="005A2E7C" w:rsidP="00C84405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57746FBD" w14:textId="77777777" w:rsidTr="00C8440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566E589C" w14:textId="77777777" w:rsidR="005A2E7C" w:rsidRPr="00BE2A8A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pacing w:val="-3"/>
                <w:sz w:val="18"/>
                <w:szCs w:val="18"/>
                <w:lang w:val="en-US"/>
              </w:rPr>
              <w:t>Weight (on day 7, 14, 21 and 28)</w:t>
            </w:r>
          </w:p>
        </w:tc>
        <w:tc>
          <w:tcPr>
            <w:tcW w:w="4352" w:type="dxa"/>
          </w:tcPr>
          <w:p w14:paraId="624A4CE2" w14:textId="77777777" w:rsidR="005A2E7C" w:rsidRPr="00A5267D" w:rsidRDefault="005A2E7C" w:rsidP="00C84405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30426289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28EF863F" w14:textId="77777777" w:rsidR="005A2E7C" w:rsidRPr="00BE2A8A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pacing w:val="-2"/>
                <w:sz w:val="18"/>
                <w:szCs w:val="18"/>
                <w:lang w:val="en-US"/>
              </w:rPr>
              <w:t>Temperature: Measure and Record</w:t>
            </w:r>
          </w:p>
        </w:tc>
        <w:tc>
          <w:tcPr>
            <w:tcW w:w="4352" w:type="dxa"/>
          </w:tcPr>
          <w:p w14:paraId="07FDD789" w14:textId="77777777" w:rsidR="005A2E7C" w:rsidRPr="00A5267D" w:rsidRDefault="005A2E7C" w:rsidP="00C84405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459CE998" w14:textId="77777777" w:rsidTr="00C8440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7DCAEB58" w14:textId="77777777" w:rsidR="005A2E7C" w:rsidRPr="00BE2A8A" w:rsidRDefault="005A2E7C" w:rsidP="00C84405">
            <w:pPr>
              <w:spacing w:before="72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Skin:</w:t>
            </w:r>
          </w:p>
          <w:p w14:paraId="6CB39D68" w14:textId="77777777" w:rsidR="005A2E7C" w:rsidRPr="00BE2A8A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pacing w:val="-2"/>
                <w:sz w:val="18"/>
                <w:szCs w:val="18"/>
                <w:lang w:val="en-US"/>
              </w:rPr>
              <w:t>Pus filled pustules</w:t>
            </w:r>
          </w:p>
        </w:tc>
        <w:tc>
          <w:tcPr>
            <w:tcW w:w="4352" w:type="dxa"/>
          </w:tcPr>
          <w:p w14:paraId="41AA8429" w14:textId="77777777" w:rsidR="005A2E7C" w:rsidRPr="00A5267D" w:rsidRDefault="005A2E7C" w:rsidP="00C84405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1E76A089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2FBA37BF" w14:textId="77777777" w:rsidR="005A2E7C" w:rsidRPr="00BE2A8A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pacing w:val="-6"/>
                <w:sz w:val="18"/>
                <w:szCs w:val="18"/>
                <w:lang w:val="en-US"/>
              </w:rPr>
              <w:t xml:space="preserve">Cracks or redness on the skin fold </w:t>
            </w:r>
            <w:r w:rsidRPr="00BE2A8A">
              <w:rPr>
                <w:rFonts w:ascii="Arial" w:hAnsi="Arial" w:cs="Arial"/>
                <w:b w:val="0"/>
                <w:color w:val="000000" w:themeColor="text1"/>
                <w:spacing w:val="2"/>
                <w:sz w:val="18"/>
                <w:szCs w:val="18"/>
                <w:lang w:val="en-US"/>
              </w:rPr>
              <w:t>(thigh/Axilla/Buttock)</w:t>
            </w:r>
          </w:p>
        </w:tc>
        <w:tc>
          <w:tcPr>
            <w:tcW w:w="4352" w:type="dxa"/>
          </w:tcPr>
          <w:p w14:paraId="15F977D3" w14:textId="77777777" w:rsidR="005A2E7C" w:rsidRPr="00A5267D" w:rsidRDefault="005A2E7C" w:rsidP="00C84405">
            <w:pPr>
              <w:spacing w:before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2E7C" w:rsidRPr="00A5267D" w14:paraId="4127E9C3" w14:textId="77777777" w:rsidTr="00C8440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2" w:type="dxa"/>
          </w:tcPr>
          <w:p w14:paraId="47F97B2A" w14:textId="77777777" w:rsidR="005A2E7C" w:rsidRPr="00BE2A8A" w:rsidRDefault="005A2E7C" w:rsidP="00C84405">
            <w:pPr>
              <w:spacing w:before="36"/>
              <w:rPr>
                <w:rFonts w:ascii="Arial" w:hAnsi="Arial" w:cs="Arial"/>
                <w:b w:val="0"/>
                <w:color w:val="000000" w:themeColor="text1"/>
                <w:spacing w:val="-4"/>
                <w:sz w:val="18"/>
                <w:szCs w:val="18"/>
                <w:lang w:val="en-US"/>
              </w:rPr>
            </w:pPr>
            <w:r w:rsidRPr="00BE2A8A">
              <w:rPr>
                <w:rFonts w:ascii="Arial" w:hAnsi="Arial" w:cs="Arial"/>
                <w:b w:val="0"/>
                <w:color w:val="000000" w:themeColor="text1"/>
                <w:spacing w:val="-6"/>
                <w:sz w:val="18"/>
                <w:szCs w:val="18"/>
                <w:lang w:val="en-US"/>
              </w:rPr>
              <w:t xml:space="preserve">Yellowness in eyes or skin: </w:t>
            </w:r>
            <w:r w:rsidRPr="00BE2A8A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Jaundice</w:t>
            </w:r>
          </w:p>
        </w:tc>
        <w:tc>
          <w:tcPr>
            <w:tcW w:w="4352" w:type="dxa"/>
          </w:tcPr>
          <w:p w14:paraId="48F6DA77" w14:textId="77777777" w:rsidR="005A2E7C" w:rsidRPr="00A5267D" w:rsidRDefault="005A2E7C" w:rsidP="00C84405">
            <w:pPr>
              <w:spacing w:before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333FB236" w14:textId="77777777" w:rsidR="005A2E7C" w:rsidRPr="005B1E97" w:rsidRDefault="005A2E7C" w:rsidP="005A2E7C">
      <w:pPr>
        <w:spacing w:before="36" w:after="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sectPr w:rsidR="005A2E7C" w:rsidRPr="005B1E97" w:rsidSect="00B4706A">
          <w:type w:val="continuous"/>
          <w:pgSz w:w="11906" w:h="16838"/>
          <w:pgMar w:top="1418" w:right="707" w:bottom="1418" w:left="1418" w:header="709" w:footer="709" w:gutter="0"/>
          <w:pgNumType w:start="158"/>
          <w:cols w:space="708"/>
          <w:docGrid w:linePitch="360"/>
        </w:sectPr>
      </w:pPr>
    </w:p>
    <w:p w14:paraId="2DA48953" w14:textId="3AD76FA3" w:rsidR="005A2E7C" w:rsidRPr="00E55249" w:rsidRDefault="005A2E7C" w:rsidP="005A2E7C">
      <w:pPr>
        <w:spacing w:line="276" w:lineRule="auto"/>
        <w:ind w:left="-709"/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u w:val="single"/>
          <w:lang w:eastAsia="en-IN"/>
        </w:rPr>
      </w:pPr>
      <w:r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u w:val="single"/>
          <w:lang w:eastAsia="en-IN"/>
        </w:rPr>
        <w:lastRenderedPageBreak/>
        <w:t xml:space="preserve">Supplementary Table </w:t>
      </w:r>
      <w:r w:rsidR="00C8581E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u w:val="single"/>
          <w:lang w:eastAsia="en-IN"/>
        </w:rPr>
        <w:t>2</w:t>
      </w:r>
      <w:r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u w:val="single"/>
          <w:lang w:eastAsia="en-IN"/>
        </w:rPr>
        <w:t xml:space="preserve">: </w:t>
      </w:r>
      <w:r w:rsidRPr="005B1E97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u w:val="single"/>
          <w:lang w:eastAsia="en-IN"/>
        </w:rPr>
        <w:t>Home based neonatal care - checklist:</w:t>
      </w:r>
    </w:p>
    <w:tbl>
      <w:tblPr>
        <w:tblStyle w:val="PlainTable1"/>
        <w:tblW w:w="9781" w:type="dxa"/>
        <w:tblInd w:w="-714" w:type="dxa"/>
        <w:tblLook w:val="04A0" w:firstRow="1" w:lastRow="0" w:firstColumn="1" w:lastColumn="0" w:noHBand="0" w:noVBand="1"/>
      </w:tblPr>
      <w:tblGrid>
        <w:gridCol w:w="424"/>
        <w:gridCol w:w="5159"/>
        <w:gridCol w:w="3291"/>
        <w:gridCol w:w="907"/>
      </w:tblGrid>
      <w:tr w:rsidR="005A2E7C" w:rsidRPr="00BE2A8A" w14:paraId="7B57B4EB" w14:textId="77777777" w:rsidTr="00C84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14:paraId="1C35087A" w14:textId="77777777" w:rsidR="005A2E7C" w:rsidRPr="00BE2A8A" w:rsidRDefault="005A2E7C" w:rsidP="00C84405">
            <w:pPr>
              <w:ind w:left="-18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789" w:type="dxa"/>
            <w:gridSpan w:val="2"/>
          </w:tcPr>
          <w:p w14:paraId="3992E333" w14:textId="77777777" w:rsidR="005A2E7C" w:rsidRPr="00BE2A8A" w:rsidRDefault="005A2E7C" w:rsidP="00C84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Checklist</w:t>
            </w:r>
          </w:p>
        </w:tc>
        <w:tc>
          <w:tcPr>
            <w:tcW w:w="567" w:type="dxa"/>
          </w:tcPr>
          <w:p w14:paraId="5322DBD1" w14:textId="77777777" w:rsidR="005A2E7C" w:rsidRPr="00BE2A8A" w:rsidRDefault="005A2E7C" w:rsidP="00C84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ark obtained</w:t>
            </w:r>
          </w:p>
        </w:tc>
      </w:tr>
      <w:tr w:rsidR="005A2E7C" w:rsidRPr="00BE2A8A" w14:paraId="0F11D3A6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6EC48CF6" w14:textId="77777777" w:rsidR="005A2E7C" w:rsidRPr="00BE2A8A" w:rsidRDefault="005A2E7C" w:rsidP="00C84405">
            <w:pPr>
              <w:ind w:left="-18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89" w:type="dxa"/>
            <w:gridSpan w:val="2"/>
            <w:hideMark/>
          </w:tcPr>
          <w:p w14:paraId="0560A14C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 the CHW wash her hands before examining the child?</w:t>
            </w:r>
          </w:p>
          <w:p w14:paraId="671891AF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3499E5CE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7B9CC49B" w14:textId="77777777" w:rsidTr="00C8440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hideMark/>
          </w:tcPr>
          <w:p w14:paraId="39F1498B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387" w:type="dxa"/>
            <w:vMerge w:val="restart"/>
            <w:hideMark/>
          </w:tcPr>
          <w:p w14:paraId="789F22D9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d the CHW measure the weight of the child </w:t>
            </w:r>
          </w:p>
          <w:p w14:paraId="0C08D85F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4A61599A" w14:textId="77777777" w:rsidR="005A2E7C" w:rsidRPr="00BE2A8A" w:rsidRDefault="005A2E7C" w:rsidP="00C84405">
            <w:pPr>
              <w:numPr>
                <w:ilvl w:val="0"/>
                <w:numId w:val="8"/>
              </w:numPr>
              <w:ind w:left="128" w:hanging="1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‘0’ adjusted before start of weight</w:t>
            </w:r>
          </w:p>
          <w:p w14:paraId="13B73F6A" w14:textId="77777777" w:rsidR="005A2E7C" w:rsidRPr="00BE2A8A" w:rsidRDefault="005A2E7C" w:rsidP="00C84405">
            <w:pPr>
              <w:ind w:left="12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089082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6C9F998E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482F7867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387" w:type="dxa"/>
            <w:vMerge/>
            <w:hideMark/>
          </w:tcPr>
          <w:p w14:paraId="602AD844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66B7822A" w14:textId="77777777" w:rsidR="005A2E7C" w:rsidRPr="00BE2A8A" w:rsidRDefault="005A2E7C" w:rsidP="00C84405">
            <w:pPr>
              <w:numPr>
                <w:ilvl w:val="0"/>
                <w:numId w:val="9"/>
              </w:numPr>
              <w:ind w:left="146" w:hanging="14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asured the weight </w:t>
            </w:r>
          </w:p>
        </w:tc>
        <w:tc>
          <w:tcPr>
            <w:tcW w:w="567" w:type="dxa"/>
          </w:tcPr>
          <w:p w14:paraId="290980D1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578FDF26" w14:textId="77777777" w:rsidTr="00C84405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hideMark/>
          </w:tcPr>
          <w:p w14:paraId="41D2CF4D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387" w:type="dxa"/>
            <w:vMerge w:val="restart"/>
            <w:hideMark/>
          </w:tcPr>
          <w:p w14:paraId="4F679A68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 the CHW plot weight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of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the child on the MCP card</w:t>
            </w:r>
          </w:p>
          <w:p w14:paraId="549B7507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6AE560F0" w14:textId="77777777" w:rsidR="005A2E7C" w:rsidRPr="00BE2A8A" w:rsidRDefault="005A2E7C" w:rsidP="00C84405">
            <w:pPr>
              <w:numPr>
                <w:ilvl w:val="0"/>
                <w:numId w:val="9"/>
              </w:numPr>
              <w:ind w:left="146" w:hanging="14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lotted the growth chart – markings made in green/yellow/red colour zone </w:t>
            </w:r>
          </w:p>
          <w:p w14:paraId="7CC4B764" w14:textId="77777777" w:rsidR="005A2E7C" w:rsidRPr="00BE2A8A" w:rsidRDefault="005A2E7C" w:rsidP="00C84405">
            <w:pPr>
              <w:ind w:left="14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21BC8039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517AEEAB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4570A9D8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387" w:type="dxa"/>
            <w:vMerge/>
            <w:hideMark/>
          </w:tcPr>
          <w:p w14:paraId="0E3092AC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787783BB" w14:textId="77777777" w:rsidR="005A2E7C" w:rsidRPr="00BE2A8A" w:rsidRDefault="005A2E7C" w:rsidP="00C84405">
            <w:pPr>
              <w:numPr>
                <w:ilvl w:val="0"/>
                <w:numId w:val="9"/>
              </w:numPr>
              <w:ind w:left="18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SHA recorded child’s weight in her register </w:t>
            </w:r>
          </w:p>
          <w:p w14:paraId="1C05A66E" w14:textId="77777777" w:rsidR="005A2E7C" w:rsidRPr="00BE2A8A" w:rsidRDefault="005A2E7C" w:rsidP="00C84405">
            <w:pPr>
              <w:ind w:left="1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1FCE896D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120A17B8" w14:textId="77777777" w:rsidTr="00C8440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hideMark/>
          </w:tcPr>
          <w:p w14:paraId="7422E851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87" w:type="dxa"/>
            <w:vMerge w:val="restart"/>
            <w:hideMark/>
          </w:tcPr>
          <w:p w14:paraId="7A374F3A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 the CHW check the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mmunization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status of the child</w:t>
            </w:r>
          </w:p>
          <w:p w14:paraId="36E7622D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65AE26CC" w14:textId="77777777" w:rsidR="005A2E7C" w:rsidRPr="00BE2A8A" w:rsidRDefault="005A2E7C" w:rsidP="00C84405">
            <w:pPr>
              <w:numPr>
                <w:ilvl w:val="0"/>
                <w:numId w:val="9"/>
              </w:numPr>
              <w:ind w:left="18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hecked the MCP card </w:t>
            </w:r>
          </w:p>
          <w:p w14:paraId="651340C4" w14:textId="77777777" w:rsidR="005A2E7C" w:rsidRPr="00BE2A8A" w:rsidRDefault="005A2E7C" w:rsidP="00C84405">
            <w:pPr>
              <w:ind w:left="1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2EA8852F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7387EDD9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283CB7CD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387" w:type="dxa"/>
            <w:vMerge/>
            <w:hideMark/>
          </w:tcPr>
          <w:p w14:paraId="3C63F1AA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613AD774" w14:textId="77777777" w:rsidR="005A2E7C" w:rsidRPr="00BE2A8A" w:rsidRDefault="005A2E7C" w:rsidP="00C84405">
            <w:pPr>
              <w:numPr>
                <w:ilvl w:val="0"/>
                <w:numId w:val="9"/>
              </w:numPr>
              <w:ind w:left="18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Informed mother about the next dose of the vaccine</w:t>
            </w:r>
          </w:p>
          <w:p w14:paraId="29686F09" w14:textId="77777777" w:rsidR="005A2E7C" w:rsidRPr="00BE2A8A" w:rsidRDefault="005A2E7C" w:rsidP="00C84405">
            <w:pPr>
              <w:ind w:left="1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786358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44CAE997" w14:textId="77777777" w:rsidTr="00C8440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hideMark/>
          </w:tcPr>
          <w:p w14:paraId="40BC9797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789" w:type="dxa"/>
            <w:gridSpan w:val="2"/>
            <w:hideMark/>
          </w:tcPr>
          <w:p w14:paraId="1E105C24" w14:textId="77777777" w:rsidR="005A2E7C" w:rsidRPr="00BE2A8A" w:rsidRDefault="005A2E7C" w:rsidP="00C84405">
            <w:pPr>
              <w:numPr>
                <w:ilvl w:val="0"/>
                <w:numId w:val="7"/>
              </w:numPr>
              <w:ind w:left="215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CHW measure the temperature of the child using thermometer? </w:t>
            </w:r>
          </w:p>
          <w:p w14:paraId="74AB9436" w14:textId="77777777" w:rsidR="005A2E7C" w:rsidRPr="00BE2A8A" w:rsidRDefault="005A2E7C" w:rsidP="00C84405">
            <w:pPr>
              <w:ind w:left="2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61D23A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75BD2641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37701CB3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789" w:type="dxa"/>
            <w:gridSpan w:val="2"/>
            <w:hideMark/>
          </w:tcPr>
          <w:p w14:paraId="6309C682" w14:textId="77777777" w:rsidR="005A2E7C" w:rsidRPr="00BE2A8A" w:rsidRDefault="005A2E7C" w:rsidP="00C84405">
            <w:pPr>
              <w:numPr>
                <w:ilvl w:val="0"/>
                <w:numId w:val="7"/>
              </w:numPr>
              <w:ind w:left="215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If thermometer is not available, did the CHW place her hand on child’s tummy to decide if the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hild feels hot to touch </w:t>
            </w:r>
          </w:p>
          <w:p w14:paraId="09114E02" w14:textId="77777777" w:rsidR="005A2E7C" w:rsidRPr="00BE2A8A" w:rsidRDefault="005A2E7C" w:rsidP="00C84405">
            <w:pPr>
              <w:ind w:left="21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77EA61F7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49B3C314" w14:textId="77777777" w:rsidTr="00C8440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hideMark/>
          </w:tcPr>
          <w:p w14:paraId="7471909C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387" w:type="dxa"/>
            <w:vMerge w:val="restart"/>
            <w:hideMark/>
          </w:tcPr>
          <w:p w14:paraId="43C59A65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 the CHW check for breathing counts</w:t>
            </w:r>
          </w:p>
          <w:p w14:paraId="0EC0F9EC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1C40956C" w14:textId="77777777" w:rsidR="005A2E7C" w:rsidRPr="00BE2A8A" w:rsidRDefault="005A2E7C" w:rsidP="00C84405">
            <w:pPr>
              <w:numPr>
                <w:ilvl w:val="0"/>
                <w:numId w:val="10"/>
              </w:numPr>
              <w:ind w:left="18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de sure the child was quiet and calm. </w:t>
            </w:r>
          </w:p>
        </w:tc>
        <w:tc>
          <w:tcPr>
            <w:tcW w:w="567" w:type="dxa"/>
          </w:tcPr>
          <w:p w14:paraId="74B11D08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284CF559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104FA3D2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387" w:type="dxa"/>
            <w:vMerge/>
            <w:hideMark/>
          </w:tcPr>
          <w:p w14:paraId="5A4C62B0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3F72EB01" w14:textId="77777777" w:rsidR="005A2E7C" w:rsidRPr="00BE2A8A" w:rsidRDefault="005A2E7C" w:rsidP="00C84405">
            <w:pPr>
              <w:numPr>
                <w:ilvl w:val="0"/>
                <w:numId w:val="10"/>
              </w:numPr>
              <w:ind w:left="18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moved the clothes of the child gently to see the moving chest. </w:t>
            </w:r>
          </w:p>
          <w:p w14:paraId="36AE62E0" w14:textId="77777777" w:rsidR="005A2E7C" w:rsidRPr="00BE2A8A" w:rsidRDefault="005A2E7C" w:rsidP="00C84405">
            <w:pPr>
              <w:ind w:left="1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5B13F939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00E4803A" w14:textId="77777777" w:rsidTr="00C84405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hideMark/>
          </w:tcPr>
          <w:p w14:paraId="2B6D118E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387" w:type="dxa"/>
            <w:vMerge/>
            <w:hideMark/>
          </w:tcPr>
          <w:p w14:paraId="12472D3C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4F9F168F" w14:textId="77777777" w:rsidR="005A2E7C" w:rsidRPr="00BE2A8A" w:rsidRDefault="005A2E7C" w:rsidP="00C84405">
            <w:pPr>
              <w:numPr>
                <w:ilvl w:val="0"/>
                <w:numId w:val="10"/>
              </w:numPr>
              <w:ind w:left="18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According to watch counted the child’s breathing for one minute.</w:t>
            </w:r>
          </w:p>
          <w:p w14:paraId="25315BE5" w14:textId="77777777" w:rsidR="005A2E7C" w:rsidRPr="00BE2A8A" w:rsidRDefault="005A2E7C" w:rsidP="00C84405">
            <w:pPr>
              <w:ind w:left="1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719F21E7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70A5AC71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5917D45C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87" w:type="dxa"/>
            <w:hideMark/>
          </w:tcPr>
          <w:p w14:paraId="023ABC79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 the CHW check for umbilical cord care</w:t>
            </w:r>
          </w:p>
          <w:p w14:paraId="225D0DE1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66EA32C0" w14:textId="77777777" w:rsidR="005A2E7C" w:rsidRPr="00BE2A8A" w:rsidRDefault="005A2E7C" w:rsidP="00C84405">
            <w:pPr>
              <w:numPr>
                <w:ilvl w:val="0"/>
                <w:numId w:val="11"/>
              </w:numPr>
              <w:ind w:left="18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checked the cord and its surrounding skin without touching it</w:t>
            </w:r>
          </w:p>
          <w:p w14:paraId="41A9E191" w14:textId="77777777" w:rsidR="005A2E7C" w:rsidRPr="00BE2A8A" w:rsidRDefault="005A2E7C" w:rsidP="00C84405">
            <w:pPr>
              <w:ind w:left="1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3F4E25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60D263C2" w14:textId="77777777" w:rsidTr="00C84405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1ED56470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387" w:type="dxa"/>
            <w:hideMark/>
          </w:tcPr>
          <w:p w14:paraId="7B7ADA0D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 the CHW assess the hydration status of the child</w:t>
            </w:r>
          </w:p>
          <w:p w14:paraId="330C1BDC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72959991" w14:textId="77777777" w:rsidR="005A2E7C" w:rsidRPr="00BE2A8A" w:rsidRDefault="005A2E7C" w:rsidP="00C84405">
            <w:pPr>
              <w:numPr>
                <w:ilvl w:val="0"/>
                <w:numId w:val="12"/>
              </w:numPr>
              <w:ind w:left="18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pinched the skin of the child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over the abdomen</w:t>
            </w:r>
          </w:p>
          <w:p w14:paraId="703136ED" w14:textId="77777777" w:rsidR="005A2E7C" w:rsidRPr="00BE2A8A" w:rsidRDefault="005A2E7C" w:rsidP="00C84405">
            <w:pPr>
              <w:ind w:left="1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2B1507A1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797279DD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0249F321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387" w:type="dxa"/>
            <w:hideMark/>
          </w:tcPr>
          <w:p w14:paraId="6A00F0CF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 the CHW check the skin of the child</w:t>
            </w:r>
          </w:p>
          <w:p w14:paraId="41231B67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7ADF25F7" w14:textId="77777777" w:rsidR="005A2E7C" w:rsidRPr="00BE2A8A" w:rsidRDefault="005A2E7C" w:rsidP="00C84405">
            <w:pPr>
              <w:numPr>
                <w:ilvl w:val="0"/>
                <w:numId w:val="13"/>
              </w:numPr>
              <w:ind w:left="18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checked for any pus –filled pustules anywhere on the skin of the child</w:t>
            </w:r>
          </w:p>
          <w:p w14:paraId="5DC075FB" w14:textId="77777777" w:rsidR="005A2E7C" w:rsidRPr="00BE2A8A" w:rsidRDefault="005A2E7C" w:rsidP="00C84405">
            <w:pPr>
              <w:ind w:left="1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3B7B04C3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589AD2B2" w14:textId="77777777" w:rsidTr="00C8440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37BA0900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789" w:type="dxa"/>
            <w:gridSpan w:val="2"/>
            <w:hideMark/>
          </w:tcPr>
          <w:p w14:paraId="76F80642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 the CHW check the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yes of the child </w:t>
            </w:r>
          </w:p>
        </w:tc>
        <w:tc>
          <w:tcPr>
            <w:tcW w:w="567" w:type="dxa"/>
          </w:tcPr>
          <w:p w14:paraId="24151A33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0F9369A5" w14:textId="77777777" w:rsidTr="00C8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4691CB09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387" w:type="dxa"/>
            <w:hideMark/>
          </w:tcPr>
          <w:p w14:paraId="6226DFF9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 the CHW check for yellowness/Jaundice</w:t>
            </w:r>
          </w:p>
          <w:p w14:paraId="086B4D25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177B3752" w14:textId="77777777" w:rsidR="005A2E7C" w:rsidRPr="00BE2A8A" w:rsidRDefault="005A2E7C" w:rsidP="00C84405">
            <w:pPr>
              <w:numPr>
                <w:ilvl w:val="0"/>
                <w:numId w:val="14"/>
              </w:numPr>
              <w:ind w:left="18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essed the forehead or nose of the child gently and checked for the yellowness </w:t>
            </w:r>
          </w:p>
          <w:p w14:paraId="6D060513" w14:textId="77777777" w:rsidR="005A2E7C" w:rsidRPr="00BE2A8A" w:rsidRDefault="005A2E7C" w:rsidP="00C84405">
            <w:pPr>
              <w:ind w:left="18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1AFDA443" w14:textId="77777777" w:rsidR="005A2E7C" w:rsidRPr="00BE2A8A" w:rsidRDefault="005A2E7C" w:rsidP="00C8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A2E7C" w:rsidRPr="00BE2A8A" w14:paraId="3CD6D081" w14:textId="77777777" w:rsidTr="00C84405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14:paraId="2548A779" w14:textId="77777777" w:rsidR="005A2E7C" w:rsidRPr="00BE2A8A" w:rsidRDefault="005A2E7C" w:rsidP="00C84405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387" w:type="dxa"/>
            <w:hideMark/>
          </w:tcPr>
          <w:p w14:paraId="6F4DA033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Did the CHW look for stiffness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in neck</w:t>
            </w:r>
          </w:p>
          <w:p w14:paraId="1007BD2A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hideMark/>
          </w:tcPr>
          <w:p w14:paraId="13F0B8D2" w14:textId="77777777" w:rsidR="005A2E7C" w:rsidRPr="00BE2A8A" w:rsidRDefault="005A2E7C" w:rsidP="00C84405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ind w:left="252" w:hanging="25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E2A8A">
              <w:rPr>
                <w:rFonts w:ascii="Arial" w:hAnsi="Arial" w:cs="Arial"/>
                <w:color w:val="000000" w:themeColor="text1"/>
                <w:sz w:val="18"/>
                <w:szCs w:val="18"/>
              </w:rPr>
              <w:t>Look to see if the child moves and bents his neck easily as he look around</w:t>
            </w:r>
          </w:p>
          <w:p w14:paraId="14EF0B7C" w14:textId="77777777" w:rsidR="005A2E7C" w:rsidRPr="00BE2A8A" w:rsidRDefault="005A2E7C" w:rsidP="00C84405">
            <w:pPr>
              <w:autoSpaceDE w:val="0"/>
              <w:autoSpaceDN w:val="0"/>
              <w:adjustRightInd w:val="0"/>
              <w:ind w:left="25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31985A8E" w14:textId="77777777" w:rsidR="005A2E7C" w:rsidRPr="00BE2A8A" w:rsidRDefault="005A2E7C" w:rsidP="00C8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1809B351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730E4B8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9C34CD2" w14:textId="77777777" w:rsidR="005A2E7C" w:rsidRPr="005B1E97" w:rsidRDefault="005A2E7C" w:rsidP="005A2E7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466F64C" w14:textId="77777777" w:rsidR="005A2E7C" w:rsidRPr="005B1E97" w:rsidRDefault="005A2E7C" w:rsidP="005A2E7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5A2E7C" w:rsidRPr="005B1E97" w:rsidSect="005304A5">
          <w:pgSz w:w="11906" w:h="16838"/>
          <w:pgMar w:top="1418" w:right="1418" w:bottom="1418" w:left="1985" w:header="709" w:footer="709" w:gutter="0"/>
          <w:pgNumType w:start="160"/>
          <w:cols w:space="708"/>
          <w:docGrid w:linePitch="360"/>
        </w:sectPr>
      </w:pPr>
    </w:p>
    <w:p w14:paraId="4D038B90" w14:textId="77777777" w:rsidR="005A2E7C" w:rsidRPr="005B1E97" w:rsidRDefault="005A2E7C" w:rsidP="005A2E7C">
      <w:pPr>
        <w:spacing w:line="276" w:lineRule="auto"/>
        <w:ind w:left="183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0DF7DE" w14:textId="7016F0C8" w:rsidR="005A2E7C" w:rsidRPr="005B1E97" w:rsidRDefault="005A2E7C" w:rsidP="005A2E7C">
      <w:pPr>
        <w:spacing w:line="276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Supplementary Table </w:t>
      </w:r>
      <w:r w:rsidR="00C8581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: </w:t>
      </w:r>
      <w:r w:rsidRPr="005B1E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Temperature assessme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 checklist</w:t>
      </w:r>
    </w:p>
    <w:p w14:paraId="5EEAD058" w14:textId="77777777" w:rsidR="005A2E7C" w:rsidRPr="005B1E97" w:rsidRDefault="005A2E7C" w:rsidP="005A2E7C">
      <w:pPr>
        <w:spacing w:line="276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147B1DB" w14:textId="77777777" w:rsidR="005A2E7C" w:rsidRPr="005B1E97" w:rsidRDefault="005A2E7C" w:rsidP="005A2E7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B1E97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  <w:u w:val="single"/>
          <w:lang w:eastAsia="en-IN"/>
        </w:rPr>
        <w:drawing>
          <wp:inline distT="0" distB="0" distL="0" distR="0" wp14:anchorId="667F225B" wp14:editId="3655EA61">
            <wp:extent cx="3556623" cy="5183470"/>
            <wp:effectExtent l="0" t="0" r="6350" b="0"/>
            <wp:docPr id="37" name="Picture 37" descr="C:\Users\Home\Downloads\IMG_20180709_1111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me\Downloads\IMG_20180709_11112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5858" cy="518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B5EB1" w14:textId="0AAA0BA3" w:rsidR="005A2E7C" w:rsidRDefault="005A2E7C"/>
    <w:p w14:paraId="388D284F" w14:textId="1A502C1A" w:rsidR="00E94B68" w:rsidRDefault="00E94B68"/>
    <w:p w14:paraId="10B8AD47" w14:textId="17DC2961" w:rsidR="00E94B68" w:rsidRDefault="00E94B68"/>
    <w:p w14:paraId="742C24A2" w14:textId="5C86561B" w:rsidR="00E94B68" w:rsidRDefault="00E94B68"/>
    <w:p w14:paraId="28A2425F" w14:textId="73D8F3F3" w:rsidR="00E94B68" w:rsidRDefault="00E94B68"/>
    <w:p w14:paraId="6513AF61" w14:textId="3F3C110D" w:rsidR="00E94B68" w:rsidRDefault="00E94B68"/>
    <w:p w14:paraId="7E670060" w14:textId="50866F37" w:rsidR="00E94B68" w:rsidRDefault="00E94B68"/>
    <w:p w14:paraId="50657310" w14:textId="5EFBFDBC" w:rsidR="00E94B68" w:rsidRDefault="00E94B68"/>
    <w:p w14:paraId="0441F5BC" w14:textId="717CD801" w:rsidR="00E94B68" w:rsidRDefault="00E94B68"/>
    <w:p w14:paraId="1C2D3076" w14:textId="0CA8E108" w:rsidR="00E94B68" w:rsidRDefault="00E94B68"/>
    <w:p w14:paraId="45CDB24B" w14:textId="184EEDB4" w:rsidR="00E94B68" w:rsidRDefault="00E94B68">
      <w:pPr>
        <w:rPr>
          <w:rFonts w:ascii="Times New Roman" w:hAnsi="Times New Roman" w:cs="Times New Roman"/>
          <w:b/>
          <w:bCs/>
        </w:rPr>
      </w:pPr>
      <w:r w:rsidRPr="00E94B68">
        <w:rPr>
          <w:rFonts w:ascii="Times New Roman" w:hAnsi="Times New Roman" w:cs="Times New Roman"/>
          <w:b/>
          <w:bCs/>
        </w:rPr>
        <w:lastRenderedPageBreak/>
        <w:t>Qualitative probes:</w:t>
      </w:r>
    </w:p>
    <w:p w14:paraId="2701CB43" w14:textId="3F065668" w:rsidR="00E94B68" w:rsidRPr="00E94B68" w:rsidRDefault="00E94B6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or the CHW facilitator:</w:t>
      </w:r>
    </w:p>
    <w:p w14:paraId="5D9B0712" w14:textId="0FCDE37B" w:rsidR="00E94B68" w:rsidRPr="00E94B68" w:rsidRDefault="00E94B68" w:rsidP="00E94B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</w:t>
      </w:r>
      <w:r w:rsidRPr="00E94B68">
        <w:rPr>
          <w:rFonts w:ascii="Times New Roman" w:hAnsi="Times New Roman" w:cs="Times New Roman"/>
        </w:rPr>
        <w:t xml:space="preserve"> does the </w:t>
      </w:r>
      <w:r>
        <w:rPr>
          <w:rFonts w:ascii="Times New Roman" w:hAnsi="Times New Roman" w:cs="Times New Roman"/>
        </w:rPr>
        <w:t xml:space="preserve">CHW facilitator </w:t>
      </w:r>
      <w:r w:rsidRPr="00E94B68">
        <w:rPr>
          <w:rFonts w:ascii="Times New Roman" w:hAnsi="Times New Roman" w:cs="Times New Roman"/>
        </w:rPr>
        <w:t xml:space="preserve">feel about the performance of the </w:t>
      </w:r>
      <w:r>
        <w:rPr>
          <w:rFonts w:ascii="Times New Roman" w:hAnsi="Times New Roman" w:cs="Times New Roman"/>
        </w:rPr>
        <w:t>CHW</w:t>
      </w:r>
      <w:r w:rsidRPr="00E94B68">
        <w:rPr>
          <w:rFonts w:ascii="Times New Roman" w:hAnsi="Times New Roman" w:cs="Times New Roman"/>
        </w:rPr>
        <w:t>s under them?</w:t>
      </w:r>
    </w:p>
    <w:p w14:paraId="1F6B2A1D" w14:textId="7940F0D2" w:rsidR="00E94B68" w:rsidRPr="00E94B68" w:rsidRDefault="00E94B68" w:rsidP="00E94B68">
      <w:pPr>
        <w:rPr>
          <w:rFonts w:ascii="Times New Roman" w:hAnsi="Times New Roman" w:cs="Times New Roman"/>
        </w:rPr>
      </w:pPr>
      <w:r w:rsidRPr="00E94B68">
        <w:rPr>
          <w:rFonts w:ascii="Times New Roman" w:hAnsi="Times New Roman" w:cs="Times New Roman"/>
        </w:rPr>
        <w:t xml:space="preserve">What do they think about </w:t>
      </w:r>
      <w:r>
        <w:rPr>
          <w:rFonts w:ascii="Times New Roman" w:hAnsi="Times New Roman" w:cs="Times New Roman"/>
        </w:rPr>
        <w:t>CHW</w:t>
      </w:r>
      <w:r w:rsidRPr="00E94B68">
        <w:rPr>
          <w:rFonts w:ascii="Times New Roman" w:hAnsi="Times New Roman" w:cs="Times New Roman"/>
        </w:rPr>
        <w:t>s knowledge and skills ?</w:t>
      </w:r>
    </w:p>
    <w:p w14:paraId="1644953B" w14:textId="399290C9" w:rsidR="00E94B68" w:rsidRDefault="00E94B68" w:rsidP="00E94B68">
      <w:pPr>
        <w:rPr>
          <w:rFonts w:ascii="Times New Roman" w:hAnsi="Times New Roman" w:cs="Times New Roman"/>
        </w:rPr>
      </w:pPr>
      <w:r w:rsidRPr="00E94B68">
        <w:rPr>
          <w:rFonts w:ascii="Times New Roman" w:hAnsi="Times New Roman" w:cs="Times New Roman"/>
        </w:rPr>
        <w:t xml:space="preserve">What </w:t>
      </w:r>
      <w:r>
        <w:rPr>
          <w:rFonts w:ascii="Times New Roman" w:hAnsi="Times New Roman" w:cs="Times New Roman"/>
        </w:rPr>
        <w:t>might be</w:t>
      </w:r>
      <w:r w:rsidRPr="00E94B68">
        <w:rPr>
          <w:rFonts w:ascii="Times New Roman" w:hAnsi="Times New Roman" w:cs="Times New Roman"/>
        </w:rPr>
        <w:t xml:space="preserve"> the fundamental reason behind this performance?</w:t>
      </w:r>
    </w:p>
    <w:p w14:paraId="46C94051" w14:textId="2ADB6B5C" w:rsidR="00E94B68" w:rsidRDefault="00E94B68" w:rsidP="00E94B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31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problems faced by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HW</w:t>
      </w:r>
      <w:r w:rsidRPr="008431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in their </w:t>
      </w:r>
      <w:r w:rsidRPr="00843197">
        <w:rPr>
          <w:rFonts w:ascii="Times New Roman" w:hAnsi="Times New Roman" w:cs="Times New Roman"/>
          <w:color w:val="000000" w:themeColor="text1"/>
          <w:sz w:val="24"/>
          <w:szCs w:val="24"/>
        </w:rPr>
        <w:t>day-to-day</w:t>
      </w:r>
      <w:r w:rsidRPr="008431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ities while working with the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3EB27885" w14:textId="73F0A80E" w:rsidR="00E94B68" w:rsidRDefault="00E94B68" w:rsidP="00E94B6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94B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the CHWs:</w:t>
      </w:r>
    </w:p>
    <w:p w14:paraId="6DC40B11" w14:textId="056850F7" w:rsidR="0035039A" w:rsidRPr="0035039A" w:rsidRDefault="008A659E" w:rsidP="00E94B68">
      <w:pPr>
        <w:rPr>
          <w:rFonts w:ascii="Times New Roman" w:hAnsi="Times New Roman" w:cs="Times New Roman"/>
        </w:rPr>
      </w:pPr>
      <w:r w:rsidRPr="0035039A">
        <w:rPr>
          <w:rFonts w:ascii="Times New Roman" w:hAnsi="Times New Roman" w:cs="Times New Roman"/>
        </w:rPr>
        <w:t>Comment on the</w:t>
      </w:r>
      <w:r w:rsidR="0035039A" w:rsidRPr="0035039A">
        <w:rPr>
          <w:rFonts w:ascii="Times New Roman" w:hAnsi="Times New Roman" w:cs="Times New Roman"/>
        </w:rPr>
        <w:t xml:space="preserve"> nature of</w:t>
      </w:r>
      <w:r w:rsidRPr="0035039A">
        <w:rPr>
          <w:rFonts w:ascii="Times New Roman" w:hAnsi="Times New Roman" w:cs="Times New Roman"/>
        </w:rPr>
        <w:t xml:space="preserve"> supportive supervision of CHW Facilitators?</w:t>
      </w:r>
    </w:p>
    <w:p w14:paraId="7B459A3B" w14:textId="7487717F" w:rsidR="008A659E" w:rsidRDefault="0035039A" w:rsidP="00E94B68">
      <w:pPr>
        <w:rPr>
          <w:rFonts w:ascii="Times New Roman" w:hAnsi="Times New Roman" w:cs="Times New Roman"/>
        </w:rPr>
      </w:pPr>
      <w:r w:rsidRPr="0035039A">
        <w:rPr>
          <w:rFonts w:ascii="Times New Roman" w:hAnsi="Times New Roman" w:cs="Times New Roman"/>
        </w:rPr>
        <w:t>For what type of activities do you require assistance from the CHW facilitators ?</w:t>
      </w:r>
    </w:p>
    <w:p w14:paraId="0B19FF3D" w14:textId="08E657D3" w:rsidR="00D041E9" w:rsidRPr="0035039A" w:rsidRDefault="00D041E9" w:rsidP="00E94B68">
      <w:pPr>
        <w:rPr>
          <w:rFonts w:ascii="Times New Roman" w:hAnsi="Times New Roman" w:cs="Times New Roman"/>
        </w:rPr>
      </w:pPr>
    </w:p>
    <w:p w14:paraId="0EB3D2F3" w14:textId="77777777" w:rsidR="008A659E" w:rsidRPr="00E94B68" w:rsidRDefault="008A659E" w:rsidP="00E94B68">
      <w:pPr>
        <w:rPr>
          <w:rFonts w:ascii="Times New Roman" w:hAnsi="Times New Roman" w:cs="Times New Roman"/>
          <w:b/>
          <w:bCs/>
        </w:rPr>
      </w:pPr>
    </w:p>
    <w:p w14:paraId="01F1FBB7" w14:textId="77777777" w:rsidR="00E94B68" w:rsidRPr="00E94B68" w:rsidRDefault="00E94B68">
      <w:pPr>
        <w:rPr>
          <w:rFonts w:ascii="Times New Roman" w:hAnsi="Times New Roman" w:cs="Times New Roman"/>
        </w:rPr>
      </w:pPr>
    </w:p>
    <w:p w14:paraId="2518B128" w14:textId="77777777" w:rsidR="00E94B68" w:rsidRDefault="00E94B68"/>
    <w:p w14:paraId="5B57477F" w14:textId="77777777" w:rsidR="000330E7" w:rsidRDefault="000330E7"/>
    <w:sectPr w:rsidR="00033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070C1"/>
    <w:multiLevelType w:val="hybridMultilevel"/>
    <w:tmpl w:val="C9185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15AE9"/>
    <w:multiLevelType w:val="hybridMultilevel"/>
    <w:tmpl w:val="E2322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5D1682"/>
    <w:multiLevelType w:val="hybridMultilevel"/>
    <w:tmpl w:val="192AC24A"/>
    <w:lvl w:ilvl="0" w:tplc="4B2066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6D90919"/>
    <w:multiLevelType w:val="hybridMultilevel"/>
    <w:tmpl w:val="721AC8A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C9448A"/>
    <w:multiLevelType w:val="hybridMultilevel"/>
    <w:tmpl w:val="2AEAB3F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D63D61"/>
    <w:multiLevelType w:val="hybridMultilevel"/>
    <w:tmpl w:val="CFC2F292"/>
    <w:lvl w:ilvl="0" w:tplc="04090001">
      <w:start w:val="1"/>
      <w:numFmt w:val="bullet"/>
      <w:lvlText w:val=""/>
      <w:lvlJc w:val="left"/>
      <w:pPr>
        <w:ind w:left="97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6" w15:restartNumberingAfterBreak="0">
    <w:nsid w:val="44FE0F77"/>
    <w:multiLevelType w:val="hybridMultilevel"/>
    <w:tmpl w:val="D59EC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E7349A"/>
    <w:multiLevelType w:val="hybridMultilevel"/>
    <w:tmpl w:val="52E23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420F7F"/>
    <w:multiLevelType w:val="hybridMultilevel"/>
    <w:tmpl w:val="5E9E35DE"/>
    <w:lvl w:ilvl="0" w:tplc="04322A2C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0" w:hanging="360"/>
      </w:pPr>
    </w:lvl>
    <w:lvl w:ilvl="2" w:tplc="4009001B" w:tentative="1">
      <w:start w:val="1"/>
      <w:numFmt w:val="lowerRoman"/>
      <w:lvlText w:val="%3."/>
      <w:lvlJc w:val="right"/>
      <w:pPr>
        <w:ind w:left="2040" w:hanging="180"/>
      </w:pPr>
    </w:lvl>
    <w:lvl w:ilvl="3" w:tplc="4009000F" w:tentative="1">
      <w:start w:val="1"/>
      <w:numFmt w:val="decimal"/>
      <w:lvlText w:val="%4."/>
      <w:lvlJc w:val="left"/>
      <w:pPr>
        <w:ind w:left="2760" w:hanging="360"/>
      </w:pPr>
    </w:lvl>
    <w:lvl w:ilvl="4" w:tplc="40090019" w:tentative="1">
      <w:start w:val="1"/>
      <w:numFmt w:val="lowerLetter"/>
      <w:lvlText w:val="%5."/>
      <w:lvlJc w:val="left"/>
      <w:pPr>
        <w:ind w:left="3480" w:hanging="360"/>
      </w:pPr>
    </w:lvl>
    <w:lvl w:ilvl="5" w:tplc="4009001B" w:tentative="1">
      <w:start w:val="1"/>
      <w:numFmt w:val="lowerRoman"/>
      <w:lvlText w:val="%6."/>
      <w:lvlJc w:val="right"/>
      <w:pPr>
        <w:ind w:left="4200" w:hanging="180"/>
      </w:pPr>
    </w:lvl>
    <w:lvl w:ilvl="6" w:tplc="4009000F" w:tentative="1">
      <w:start w:val="1"/>
      <w:numFmt w:val="decimal"/>
      <w:lvlText w:val="%7."/>
      <w:lvlJc w:val="left"/>
      <w:pPr>
        <w:ind w:left="4920" w:hanging="360"/>
      </w:pPr>
    </w:lvl>
    <w:lvl w:ilvl="7" w:tplc="40090019" w:tentative="1">
      <w:start w:val="1"/>
      <w:numFmt w:val="lowerLetter"/>
      <w:lvlText w:val="%8."/>
      <w:lvlJc w:val="left"/>
      <w:pPr>
        <w:ind w:left="5640" w:hanging="360"/>
      </w:pPr>
    </w:lvl>
    <w:lvl w:ilvl="8" w:tplc="40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9" w15:restartNumberingAfterBreak="0">
    <w:nsid w:val="5688631D"/>
    <w:multiLevelType w:val="hybridMultilevel"/>
    <w:tmpl w:val="401CF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8C7B5F"/>
    <w:multiLevelType w:val="hybridMultilevel"/>
    <w:tmpl w:val="99C0F4EA"/>
    <w:lvl w:ilvl="0" w:tplc="04090001">
      <w:start w:val="1"/>
      <w:numFmt w:val="bullet"/>
      <w:lvlText w:val=""/>
      <w:lvlJc w:val="left"/>
      <w:pPr>
        <w:ind w:left="86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8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0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2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46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66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86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906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26" w:hanging="360"/>
      </w:pPr>
      <w:rPr>
        <w:rFonts w:ascii="Wingdings" w:hAnsi="Wingdings" w:hint="default"/>
      </w:rPr>
    </w:lvl>
  </w:abstractNum>
  <w:abstractNum w:abstractNumId="11" w15:restartNumberingAfterBreak="0">
    <w:nsid w:val="64CB04BD"/>
    <w:multiLevelType w:val="hybridMultilevel"/>
    <w:tmpl w:val="F9ACE1A0"/>
    <w:lvl w:ilvl="0" w:tplc="1DAE26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5BF1D34"/>
    <w:multiLevelType w:val="hybridMultilevel"/>
    <w:tmpl w:val="63B47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593DFB"/>
    <w:multiLevelType w:val="hybridMultilevel"/>
    <w:tmpl w:val="55146BBE"/>
    <w:lvl w:ilvl="0" w:tplc="AC4423D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3AE2007"/>
    <w:multiLevelType w:val="hybridMultilevel"/>
    <w:tmpl w:val="E38E75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337895"/>
    <w:multiLevelType w:val="hybridMultilevel"/>
    <w:tmpl w:val="566003C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1"/>
  </w:num>
  <w:num w:numId="3">
    <w:abstractNumId w:val="13"/>
  </w:num>
  <w:num w:numId="4">
    <w:abstractNumId w:val="4"/>
  </w:num>
  <w:num w:numId="5">
    <w:abstractNumId w:val="8"/>
  </w:num>
  <w:num w:numId="6">
    <w:abstractNumId w:val="3"/>
  </w:num>
  <w:num w:numId="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  <w:num w:numId="9">
    <w:abstractNumId w:val="12"/>
  </w:num>
  <w:num w:numId="10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0"/>
  </w:num>
  <w:num w:numId="12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5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E7C"/>
    <w:rsid w:val="000330E7"/>
    <w:rsid w:val="0035039A"/>
    <w:rsid w:val="005A2E7C"/>
    <w:rsid w:val="008A659E"/>
    <w:rsid w:val="00C8581E"/>
    <w:rsid w:val="00D041E9"/>
    <w:rsid w:val="00E9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2BF64"/>
  <w15:chartTrackingRefBased/>
  <w15:docId w15:val="{EA8111F2-800F-4C4F-A109-DABD4B544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E7C"/>
  </w:style>
  <w:style w:type="paragraph" w:styleId="Heading1">
    <w:name w:val="heading 1"/>
    <w:basedOn w:val="Normal"/>
    <w:next w:val="Normal"/>
    <w:link w:val="Heading1Char"/>
    <w:uiPriority w:val="9"/>
    <w:qFormat/>
    <w:rsid w:val="005A2E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E7C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ListParagraph">
    <w:name w:val="List Paragraph"/>
    <w:basedOn w:val="Normal"/>
    <w:uiPriority w:val="1"/>
    <w:qFormat/>
    <w:rsid w:val="005A2E7C"/>
    <w:pPr>
      <w:ind w:left="720"/>
      <w:contextualSpacing/>
    </w:pPr>
  </w:style>
  <w:style w:type="table" w:styleId="PlainTable1">
    <w:name w:val="Plain Table 1"/>
    <w:basedOn w:val="TableNormal"/>
    <w:uiPriority w:val="41"/>
    <w:rsid w:val="005A2E7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544</Words>
  <Characters>880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di G</dc:creator>
  <cp:keywords/>
  <dc:description/>
  <cp:lastModifiedBy>Revadi G</cp:lastModifiedBy>
  <cp:revision>5</cp:revision>
  <dcterms:created xsi:type="dcterms:W3CDTF">2021-12-19T16:39:00Z</dcterms:created>
  <dcterms:modified xsi:type="dcterms:W3CDTF">2022-01-15T12:33:00Z</dcterms:modified>
</cp:coreProperties>
</file>